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3FFC9" w14:textId="14A20416" w:rsidR="00246702" w:rsidRPr="00F644B3" w:rsidRDefault="00246702" w:rsidP="00246702">
      <w:pPr>
        <w:shd w:val="clear" w:color="auto" w:fill="FFFFFF"/>
        <w:spacing w:line="480" w:lineRule="auto"/>
        <w:jc w:val="both"/>
        <w:rPr>
          <w:rFonts w:cstheme="minorHAnsi"/>
          <w:color w:val="000000" w:themeColor="text1"/>
        </w:rPr>
      </w:pPr>
      <w:r w:rsidRPr="0060521A">
        <w:rPr>
          <w:rFonts w:cstheme="minorHAnsi"/>
          <w:b/>
          <w:bCs/>
        </w:rPr>
        <w:t xml:space="preserve">Analysis of SARS-CoV-2 </w:t>
      </w:r>
      <w:r w:rsidR="00E727F2">
        <w:rPr>
          <w:rFonts w:cstheme="minorHAnsi"/>
          <w:b/>
          <w:bCs/>
        </w:rPr>
        <w:t>antibody</w:t>
      </w:r>
      <w:r w:rsidR="00E727F2" w:rsidRPr="0060521A">
        <w:rPr>
          <w:rFonts w:cstheme="minorHAnsi"/>
          <w:b/>
          <w:bCs/>
        </w:rPr>
        <w:t xml:space="preserve"> </w:t>
      </w:r>
      <w:r w:rsidRPr="0060521A">
        <w:rPr>
          <w:rFonts w:cstheme="minorHAnsi"/>
          <w:b/>
          <w:bCs/>
        </w:rPr>
        <w:t xml:space="preserve">seroprevalence </w:t>
      </w:r>
      <w:r>
        <w:rPr>
          <w:rFonts w:cstheme="minorHAnsi"/>
          <w:b/>
          <w:bCs/>
        </w:rPr>
        <w:t xml:space="preserve">in </w:t>
      </w:r>
      <w:r w:rsidRPr="0060521A">
        <w:rPr>
          <w:rFonts w:cstheme="minorHAnsi"/>
          <w:b/>
          <w:bCs/>
        </w:rPr>
        <w:t>Northern Ireland</w:t>
      </w:r>
      <w:r w:rsidR="00E727F2">
        <w:rPr>
          <w:rFonts w:cstheme="minorHAnsi"/>
          <w:b/>
          <w:bCs/>
        </w:rPr>
        <w:t xml:space="preserve"> during 2020-2021</w:t>
      </w:r>
      <w:r>
        <w:rPr>
          <w:rFonts w:cstheme="minorHAnsi"/>
          <w:b/>
          <w:bCs/>
        </w:rPr>
        <w:t xml:space="preserve"> - </w:t>
      </w:r>
      <w:r w:rsidRPr="00613291">
        <w:rPr>
          <w:rFonts w:cstheme="minorHAnsi"/>
          <w:b/>
          <w:bCs/>
          <w:u w:val="single"/>
        </w:rPr>
        <w:t>Supplementary material</w:t>
      </w:r>
    </w:p>
    <w:p w14:paraId="2A940CB5" w14:textId="64B8A78C" w:rsidR="00246702" w:rsidRPr="0060521A" w:rsidRDefault="00246702" w:rsidP="00246702">
      <w:pPr>
        <w:spacing w:line="480" w:lineRule="auto"/>
        <w:jc w:val="both"/>
        <w:rPr>
          <w:rFonts w:cstheme="minorHAnsi"/>
          <w:b/>
          <w:bCs/>
        </w:rPr>
      </w:pPr>
    </w:p>
    <w:p w14:paraId="11EA313F" w14:textId="394C12BC" w:rsidR="00246702" w:rsidRDefault="00246702" w:rsidP="00246702">
      <w:pPr>
        <w:spacing w:line="480" w:lineRule="auto"/>
        <w:jc w:val="both"/>
        <w:rPr>
          <w:rFonts w:cstheme="minorHAnsi"/>
          <w:vertAlign w:val="superscript"/>
        </w:rPr>
      </w:pPr>
      <w:r w:rsidRPr="0060521A">
        <w:rPr>
          <w:rFonts w:cstheme="minorHAnsi"/>
        </w:rPr>
        <w:t>Michelle K Greene</w:t>
      </w:r>
      <w:r w:rsidRPr="0060521A">
        <w:rPr>
          <w:rFonts w:cstheme="minorHAnsi"/>
          <w:vertAlign w:val="superscript"/>
        </w:rPr>
        <w:t>1</w:t>
      </w:r>
      <w:r w:rsidRPr="0060521A">
        <w:rPr>
          <w:rFonts w:cstheme="minorHAnsi"/>
        </w:rPr>
        <w:t>, Peter Smyth</w:t>
      </w:r>
      <w:r w:rsidRPr="0060521A">
        <w:rPr>
          <w:rFonts w:cstheme="minorHAnsi"/>
          <w:vertAlign w:val="superscript"/>
        </w:rPr>
        <w:t>1</w:t>
      </w:r>
      <w:r w:rsidRPr="0060521A">
        <w:rPr>
          <w:rFonts w:cstheme="minorHAnsi"/>
        </w:rPr>
        <w:t>,</w:t>
      </w:r>
      <w:r>
        <w:rPr>
          <w:rFonts w:cstheme="minorHAnsi"/>
        </w:rPr>
        <w:t xml:space="preserve"> Andrew English</w:t>
      </w:r>
      <w:r w:rsidRPr="00327EA4">
        <w:rPr>
          <w:rFonts w:cstheme="minorHAnsi"/>
          <w:vertAlign w:val="superscript"/>
        </w:rPr>
        <w:t>2,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, Joseph McLaughlin</w:t>
      </w:r>
      <w:r w:rsidRPr="00327EA4">
        <w:rPr>
          <w:rFonts w:cstheme="minorHAnsi"/>
          <w:vertAlign w:val="superscript"/>
        </w:rPr>
        <w:t>2</w:t>
      </w:r>
      <w:r>
        <w:rPr>
          <w:rFonts w:cstheme="minorHAnsi"/>
        </w:rPr>
        <w:t>,</w:t>
      </w:r>
      <w:r w:rsidRPr="0060521A">
        <w:rPr>
          <w:rFonts w:cstheme="minorHAnsi"/>
        </w:rPr>
        <w:t xml:space="preserve"> </w:t>
      </w:r>
      <w:r>
        <w:rPr>
          <w:rFonts w:cstheme="minorHAnsi"/>
        </w:rPr>
        <w:t>Magda Bucholc</w:t>
      </w:r>
      <w:r w:rsidRPr="00327EA4"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, </w:t>
      </w:r>
      <w:r w:rsidRPr="0060521A">
        <w:rPr>
          <w:rFonts w:cstheme="minorHAnsi"/>
        </w:rPr>
        <w:t>Janice Bailie</w:t>
      </w:r>
      <w:r>
        <w:rPr>
          <w:rFonts w:cstheme="minorHAnsi"/>
          <w:vertAlign w:val="superscript"/>
        </w:rPr>
        <w:t>5</w:t>
      </w:r>
      <w:r w:rsidRPr="0060521A">
        <w:rPr>
          <w:rFonts w:cstheme="minorHAnsi"/>
        </w:rPr>
        <w:t>, Julie McCarroll</w:t>
      </w:r>
      <w:r>
        <w:rPr>
          <w:rFonts w:cstheme="minorHAnsi"/>
          <w:vertAlign w:val="superscript"/>
        </w:rPr>
        <w:t>5</w:t>
      </w:r>
      <w:r w:rsidRPr="0060521A">
        <w:rPr>
          <w:rFonts w:cstheme="minorHAnsi"/>
        </w:rPr>
        <w:t xml:space="preserve">, </w:t>
      </w:r>
      <w:r>
        <w:rPr>
          <w:rFonts w:cstheme="minorHAnsi"/>
        </w:rPr>
        <w:t>Margaret McDonnell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>, Alison Watt</w:t>
      </w:r>
      <w:r>
        <w:rPr>
          <w:rFonts w:cstheme="minorHAnsi"/>
          <w:vertAlign w:val="superscript"/>
        </w:rPr>
        <w:t>7</w:t>
      </w:r>
      <w:r>
        <w:rPr>
          <w:rFonts w:cstheme="minorHAnsi"/>
        </w:rPr>
        <w:t>, George Barnes</w:t>
      </w:r>
      <w:r>
        <w:rPr>
          <w:rFonts w:cstheme="minorHAnsi"/>
          <w:vertAlign w:val="superscript"/>
        </w:rPr>
        <w:t>8</w:t>
      </w:r>
      <w:r>
        <w:rPr>
          <w:rFonts w:cstheme="minorHAnsi"/>
        </w:rPr>
        <w:t>, Mark Lynch</w:t>
      </w:r>
      <w:r>
        <w:rPr>
          <w:rFonts w:cstheme="minorHAnsi"/>
          <w:vertAlign w:val="superscript"/>
        </w:rPr>
        <w:t>9</w:t>
      </w:r>
      <w:r>
        <w:rPr>
          <w:rFonts w:cstheme="minorHAnsi"/>
        </w:rPr>
        <w:t>, Kevan Duffin</w:t>
      </w:r>
      <w:r>
        <w:rPr>
          <w:rFonts w:cstheme="minorHAnsi"/>
          <w:vertAlign w:val="superscript"/>
        </w:rPr>
        <w:t>10</w:t>
      </w:r>
      <w:r>
        <w:rPr>
          <w:rFonts w:cstheme="minorHAnsi"/>
        </w:rPr>
        <w:t>, Gerard Duffy</w:t>
      </w:r>
      <w:r>
        <w:rPr>
          <w:rFonts w:cstheme="minorHAnsi"/>
          <w:vertAlign w:val="superscript"/>
        </w:rPr>
        <w:t>11</w:t>
      </w:r>
      <w:r>
        <w:rPr>
          <w:rFonts w:cstheme="minorHAnsi"/>
        </w:rPr>
        <w:t>, Claire Lewis</w:t>
      </w:r>
      <w:r>
        <w:rPr>
          <w:rFonts w:cstheme="minorHAnsi"/>
          <w:vertAlign w:val="superscript"/>
        </w:rPr>
        <w:t>12</w:t>
      </w:r>
      <w:r>
        <w:rPr>
          <w:rFonts w:cstheme="minorHAnsi"/>
        </w:rPr>
        <w:t>, Jacqueline A James</w:t>
      </w:r>
      <w:r w:rsidRPr="00F6705D">
        <w:rPr>
          <w:rFonts w:cstheme="minorHAnsi"/>
          <w:vertAlign w:val="superscript"/>
        </w:rPr>
        <w:t>1,</w:t>
      </w:r>
      <w:r>
        <w:rPr>
          <w:rFonts w:cstheme="minorHAnsi"/>
          <w:vertAlign w:val="superscript"/>
        </w:rPr>
        <w:t>12,13</w:t>
      </w:r>
      <w:r>
        <w:rPr>
          <w:rFonts w:cstheme="minorHAnsi"/>
        </w:rPr>
        <w:t xml:space="preserve">, </w:t>
      </w:r>
      <w:r w:rsidR="00E727F2">
        <w:rPr>
          <w:rFonts w:cstheme="minorHAnsi"/>
        </w:rPr>
        <w:t>Alan W Stitt</w:t>
      </w:r>
      <w:r w:rsidR="00E727F2">
        <w:rPr>
          <w:rFonts w:cstheme="minorHAnsi"/>
          <w:vertAlign w:val="superscript"/>
        </w:rPr>
        <w:t>14</w:t>
      </w:r>
      <w:r w:rsidR="00E727F2">
        <w:rPr>
          <w:rFonts w:cstheme="minorHAnsi"/>
        </w:rPr>
        <w:t xml:space="preserve">, </w:t>
      </w:r>
      <w:r>
        <w:rPr>
          <w:rFonts w:cstheme="minorHAnsi"/>
        </w:rPr>
        <w:t>Tom Ford</w:t>
      </w:r>
      <w:r>
        <w:rPr>
          <w:rFonts w:cstheme="minorHAnsi"/>
          <w:vertAlign w:val="superscript"/>
        </w:rPr>
        <w:t>1</w:t>
      </w:r>
      <w:r w:rsidR="00E727F2">
        <w:rPr>
          <w:rFonts w:cstheme="minorHAnsi"/>
          <w:vertAlign w:val="superscript"/>
        </w:rPr>
        <w:t>5</w:t>
      </w:r>
      <w:r>
        <w:rPr>
          <w:rFonts w:cstheme="minorHAnsi"/>
        </w:rPr>
        <w:t>, Maurice O’Kane</w:t>
      </w:r>
      <w:r>
        <w:rPr>
          <w:rFonts w:cstheme="minorHAnsi"/>
          <w:vertAlign w:val="superscript"/>
        </w:rPr>
        <w:t>9</w:t>
      </w:r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Taranjit</w:t>
      </w:r>
      <w:proofErr w:type="spellEnd"/>
      <w:r>
        <w:rPr>
          <w:rFonts w:cstheme="minorHAnsi"/>
        </w:rPr>
        <w:t xml:space="preserve"> Singh Rai</w:t>
      </w:r>
      <w:r w:rsidRPr="00327EA4">
        <w:rPr>
          <w:rFonts w:cstheme="minorHAnsi"/>
          <w:vertAlign w:val="superscript"/>
        </w:rPr>
        <w:t>2</w:t>
      </w:r>
      <w:r>
        <w:rPr>
          <w:rFonts w:cstheme="minorHAnsi"/>
        </w:rPr>
        <w:t>, Anthony J Bjourson</w:t>
      </w:r>
      <w:r w:rsidRPr="00327EA4">
        <w:rPr>
          <w:rFonts w:cstheme="minorHAnsi"/>
          <w:vertAlign w:val="superscript"/>
        </w:rPr>
        <w:t>2</w:t>
      </w:r>
      <w:r>
        <w:rPr>
          <w:rFonts w:cstheme="minorHAnsi"/>
        </w:rPr>
        <w:t>,</w:t>
      </w:r>
      <w:r w:rsidRPr="00772726">
        <w:rPr>
          <w:rFonts w:cstheme="minorHAnsi"/>
        </w:rPr>
        <w:t xml:space="preserve"> </w:t>
      </w:r>
      <w:r w:rsidRPr="0060521A">
        <w:rPr>
          <w:rFonts w:cstheme="minorHAnsi"/>
        </w:rPr>
        <w:t>Christopher Cardwell</w:t>
      </w:r>
      <w:r>
        <w:rPr>
          <w:rFonts w:cstheme="minorHAnsi"/>
          <w:vertAlign w:val="superscript"/>
        </w:rPr>
        <w:t>1</w:t>
      </w:r>
      <w:r w:rsidR="00E727F2">
        <w:rPr>
          <w:rFonts w:cstheme="minorHAnsi"/>
          <w:vertAlign w:val="superscript"/>
        </w:rPr>
        <w:t>6</w:t>
      </w:r>
      <w:r>
        <w:rPr>
          <w:rFonts w:cstheme="minorHAnsi"/>
        </w:rPr>
        <w:t xml:space="preserve">, J </w:t>
      </w:r>
      <w:r w:rsidRPr="0060521A">
        <w:rPr>
          <w:rFonts w:cstheme="minorHAnsi"/>
        </w:rPr>
        <w:t>Stuart Elborn</w:t>
      </w:r>
      <w:r>
        <w:rPr>
          <w:rFonts w:cstheme="minorHAnsi"/>
          <w:vertAlign w:val="superscript"/>
        </w:rPr>
        <w:t>1</w:t>
      </w:r>
      <w:r w:rsidR="00E727F2">
        <w:rPr>
          <w:rFonts w:cstheme="minorHAnsi"/>
          <w:vertAlign w:val="superscript"/>
        </w:rPr>
        <w:t>4</w:t>
      </w:r>
      <w:r w:rsidRPr="0060521A">
        <w:rPr>
          <w:rFonts w:cstheme="minorHAnsi"/>
        </w:rPr>
        <w:t xml:space="preserve">, David </w:t>
      </w:r>
      <w:r>
        <w:rPr>
          <w:rFonts w:cstheme="minorHAnsi"/>
        </w:rPr>
        <w:t xml:space="preserve">S </w:t>
      </w:r>
      <w:r w:rsidRPr="0060521A">
        <w:rPr>
          <w:rFonts w:cstheme="minorHAnsi"/>
        </w:rPr>
        <w:t>Gibson</w:t>
      </w:r>
      <w:r w:rsidRPr="00327EA4">
        <w:rPr>
          <w:rFonts w:cstheme="minorHAnsi"/>
          <w:vertAlign w:val="superscript"/>
        </w:rPr>
        <w:t>2</w:t>
      </w:r>
      <w:r w:rsidRPr="0060521A">
        <w:rPr>
          <w:rFonts w:cstheme="minorHAnsi"/>
        </w:rPr>
        <w:t>, Christopher J Scott</w:t>
      </w:r>
      <w:r w:rsidRPr="0060521A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*</w:t>
      </w:r>
    </w:p>
    <w:p w14:paraId="2F1F46B4" w14:textId="77777777" w:rsidR="00356A89" w:rsidRPr="00613291" w:rsidRDefault="00356A89" w:rsidP="00574B40">
      <w:pPr>
        <w:spacing w:line="480" w:lineRule="auto"/>
        <w:jc w:val="both"/>
        <w:rPr>
          <w:rFonts w:cstheme="minorHAnsi"/>
          <w:b/>
          <w:bCs/>
          <w:u w:val="single"/>
        </w:rPr>
      </w:pPr>
    </w:p>
    <w:p w14:paraId="15032396" w14:textId="77777777" w:rsidR="00246702" w:rsidRDefault="00246702" w:rsidP="00574B40">
      <w:pPr>
        <w:spacing w:line="480" w:lineRule="auto"/>
        <w:jc w:val="both"/>
        <w:rPr>
          <w:rFonts w:cstheme="minorHAnsi"/>
          <w:b/>
          <w:bCs/>
          <w:i/>
          <w:iCs/>
          <w:sz w:val="22"/>
          <w:szCs w:val="22"/>
        </w:rPr>
      </w:pPr>
      <w:r>
        <w:rPr>
          <w:rFonts w:cstheme="minorHAnsi"/>
          <w:b/>
          <w:bCs/>
          <w:i/>
          <w:iCs/>
          <w:sz w:val="22"/>
          <w:szCs w:val="22"/>
        </w:rPr>
        <w:br w:type="page"/>
      </w:r>
    </w:p>
    <w:p w14:paraId="73BA46F1" w14:textId="2E80720C" w:rsidR="00356A89" w:rsidRPr="00613291" w:rsidRDefault="009272FF" w:rsidP="00574B40">
      <w:pPr>
        <w:spacing w:line="480" w:lineRule="auto"/>
        <w:jc w:val="both"/>
        <w:rPr>
          <w:rFonts w:cstheme="minorHAnsi"/>
          <w:b/>
          <w:bCs/>
          <w:i/>
          <w:iCs/>
          <w:sz w:val="22"/>
          <w:szCs w:val="22"/>
        </w:rPr>
      </w:pPr>
      <w:r>
        <w:rPr>
          <w:rFonts w:cstheme="minorHAnsi"/>
          <w:b/>
          <w:bCs/>
          <w:i/>
          <w:iCs/>
          <w:sz w:val="22"/>
          <w:szCs w:val="22"/>
        </w:rPr>
        <w:lastRenderedPageBreak/>
        <w:t xml:space="preserve">Supplementary </w:t>
      </w:r>
      <w:r w:rsidR="00356A89" w:rsidRPr="00613291">
        <w:rPr>
          <w:rFonts w:cstheme="minorHAnsi"/>
          <w:b/>
          <w:bCs/>
          <w:i/>
          <w:iCs/>
          <w:sz w:val="22"/>
          <w:szCs w:val="22"/>
        </w:rPr>
        <w:t xml:space="preserve">Table </w:t>
      </w:r>
      <w:r w:rsidR="00D96B24">
        <w:rPr>
          <w:rFonts w:cstheme="minorHAnsi"/>
          <w:b/>
          <w:bCs/>
          <w:i/>
          <w:iCs/>
          <w:sz w:val="22"/>
          <w:szCs w:val="22"/>
        </w:rPr>
        <w:t>1</w:t>
      </w:r>
      <w:r w:rsidR="00356A89" w:rsidRPr="00613291">
        <w:rPr>
          <w:rFonts w:cstheme="minorHAnsi"/>
          <w:b/>
          <w:bCs/>
          <w:i/>
          <w:iCs/>
          <w:sz w:val="22"/>
          <w:szCs w:val="22"/>
        </w:rPr>
        <w:t xml:space="preserve">. Comparison of COVID-19 proportions by </w:t>
      </w:r>
      <w:proofErr w:type="gramStart"/>
      <w:r w:rsidR="00356A89" w:rsidRPr="00613291">
        <w:rPr>
          <w:rFonts w:cstheme="minorHAnsi"/>
          <w:b/>
          <w:bCs/>
          <w:i/>
          <w:iCs/>
          <w:sz w:val="22"/>
          <w:szCs w:val="22"/>
        </w:rPr>
        <w:t>time period</w:t>
      </w:r>
      <w:proofErr w:type="gramEnd"/>
      <w:r w:rsidR="00356A89" w:rsidRPr="00613291">
        <w:rPr>
          <w:rFonts w:cstheme="minorHAnsi"/>
          <w:b/>
          <w:bCs/>
          <w:i/>
          <w:iCs/>
          <w:sz w:val="22"/>
          <w:szCs w:val="22"/>
        </w:rPr>
        <w:t>.</w:t>
      </w:r>
    </w:p>
    <w:p w14:paraId="4C407C3E" w14:textId="10A4081C" w:rsidR="00356A89" w:rsidRPr="00613291" w:rsidRDefault="00356A89" w:rsidP="00574B40">
      <w:pPr>
        <w:spacing w:line="480" w:lineRule="auto"/>
        <w:jc w:val="both"/>
        <w:rPr>
          <w:rFonts w:cstheme="minorHAnsi"/>
          <w:b/>
          <w:bCs/>
          <w:i/>
          <w:iCs/>
          <w:sz w:val="22"/>
          <w:szCs w:val="22"/>
        </w:rPr>
      </w:pPr>
      <w:r w:rsidRPr="00613291">
        <w:rPr>
          <w:rFonts w:cstheme="minorHAnsi"/>
          <w:noProof/>
          <w:lang w:eastAsia="en-GB"/>
        </w:rPr>
        <w:drawing>
          <wp:anchor distT="0" distB="0" distL="114300" distR="114300" simplePos="0" relativeHeight="251676672" behindDoc="1" locked="0" layoutInCell="1" allowOverlap="1" wp14:anchorId="51FCE465" wp14:editId="6DD2E8E1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5788191" cy="918000"/>
            <wp:effectExtent l="0" t="0" r="317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1" t="5432" r="12440" b="85373"/>
                    <a:stretch/>
                  </pic:blipFill>
                  <pic:spPr bwMode="auto">
                    <a:xfrm>
                      <a:off x="0" y="0"/>
                      <a:ext cx="5788191" cy="91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13291">
        <w:rPr>
          <w:sz w:val="16"/>
          <w:szCs w:val="16"/>
          <w:vertAlign w:val="superscript"/>
        </w:rPr>
        <w:t>1</w:t>
      </w:r>
      <w:r w:rsidRPr="00613291">
        <w:rPr>
          <w:sz w:val="16"/>
          <w:szCs w:val="16"/>
        </w:rPr>
        <w:t xml:space="preserve">Chi-squared 2x3 P-value.  </w:t>
      </w:r>
      <w:r w:rsidRPr="00613291">
        <w:rPr>
          <w:sz w:val="16"/>
          <w:szCs w:val="16"/>
          <w:vertAlign w:val="superscript"/>
        </w:rPr>
        <w:t>2</w:t>
      </w:r>
      <w:r w:rsidRPr="00613291">
        <w:rPr>
          <w:sz w:val="16"/>
          <w:szCs w:val="16"/>
        </w:rPr>
        <w:t xml:space="preserve">Adjusting for </w:t>
      </w:r>
      <w:r w:rsidR="001C72C1">
        <w:rPr>
          <w:sz w:val="16"/>
          <w:szCs w:val="16"/>
        </w:rPr>
        <w:t>T</w:t>
      </w:r>
      <w:r w:rsidRPr="00613291">
        <w:rPr>
          <w:sz w:val="16"/>
          <w:szCs w:val="16"/>
        </w:rPr>
        <w:t xml:space="preserve">rust, </w:t>
      </w:r>
      <w:proofErr w:type="gramStart"/>
      <w:r w:rsidRPr="00613291">
        <w:rPr>
          <w:sz w:val="16"/>
          <w:szCs w:val="16"/>
        </w:rPr>
        <w:t>age</w:t>
      </w:r>
      <w:proofErr w:type="gramEnd"/>
      <w:r w:rsidRPr="00613291">
        <w:rPr>
          <w:sz w:val="16"/>
          <w:szCs w:val="16"/>
        </w:rPr>
        <w:t xml:space="preserve"> and sex.</w:t>
      </w:r>
    </w:p>
    <w:p w14:paraId="30F0538E" w14:textId="41AEB511" w:rsidR="00356A89" w:rsidRDefault="00356A89" w:rsidP="00574B40">
      <w:pPr>
        <w:spacing w:line="480" w:lineRule="auto"/>
        <w:jc w:val="both"/>
        <w:rPr>
          <w:rFonts w:cstheme="minorHAnsi"/>
        </w:rPr>
      </w:pPr>
    </w:p>
    <w:p w14:paraId="37AF4C47" w14:textId="08ED9E65" w:rsidR="00734836" w:rsidRPr="008848FC" w:rsidRDefault="003A3842" w:rsidP="00574B40">
      <w:pPr>
        <w:spacing w:line="480" w:lineRule="auto"/>
        <w:jc w:val="both"/>
        <w:rPr>
          <w:rFonts w:cstheme="minorHAnsi"/>
          <w:b/>
          <w:bCs/>
          <w:i/>
          <w:iCs/>
          <w:sz w:val="22"/>
          <w:szCs w:val="22"/>
        </w:rPr>
      </w:pPr>
      <w:r w:rsidRPr="00613291">
        <w:rPr>
          <w:rFonts w:cstheme="minorHAnsi"/>
          <w:b/>
          <w:bCs/>
          <w:i/>
          <w:iCs/>
          <w:sz w:val="22"/>
          <w:szCs w:val="22"/>
        </w:rPr>
        <w:t xml:space="preserve">Supplementary Table </w:t>
      </w:r>
      <w:r w:rsidR="00D96B24">
        <w:rPr>
          <w:rFonts w:cstheme="minorHAnsi"/>
          <w:b/>
          <w:bCs/>
          <w:i/>
          <w:iCs/>
          <w:sz w:val="22"/>
          <w:szCs w:val="22"/>
        </w:rPr>
        <w:t>2</w:t>
      </w:r>
      <w:r w:rsidRPr="00613291">
        <w:rPr>
          <w:rFonts w:cstheme="minorHAnsi"/>
          <w:b/>
          <w:bCs/>
          <w:i/>
          <w:iCs/>
          <w:sz w:val="22"/>
          <w:szCs w:val="22"/>
        </w:rPr>
        <w:t xml:space="preserve">. Sample characteristics by </w:t>
      </w:r>
      <w:proofErr w:type="gramStart"/>
      <w:r w:rsidRPr="00613291">
        <w:rPr>
          <w:rFonts w:cstheme="minorHAnsi"/>
          <w:b/>
          <w:bCs/>
          <w:i/>
          <w:iCs/>
          <w:sz w:val="22"/>
          <w:szCs w:val="22"/>
        </w:rPr>
        <w:t>time period</w:t>
      </w:r>
      <w:proofErr w:type="gramEnd"/>
      <w:r w:rsidR="009636C5" w:rsidRPr="00613291">
        <w:rPr>
          <w:rFonts w:cstheme="minorHAnsi"/>
          <w:b/>
          <w:bCs/>
          <w:i/>
          <w:iCs/>
          <w:sz w:val="22"/>
          <w:szCs w:val="22"/>
        </w:rPr>
        <w:t xml:space="preserve">. </w:t>
      </w:r>
      <w:r w:rsidR="009636C5" w:rsidRPr="00613291">
        <w:rPr>
          <w:rFonts w:cstheme="minorHAnsi"/>
          <w:sz w:val="22"/>
          <w:szCs w:val="22"/>
        </w:rPr>
        <w:t>Breakdown of total numbers</w:t>
      </w:r>
      <w:r w:rsidR="005768B0">
        <w:rPr>
          <w:rFonts w:cstheme="minorHAnsi"/>
          <w:sz w:val="22"/>
          <w:szCs w:val="22"/>
        </w:rPr>
        <w:t xml:space="preserve"> (n)</w:t>
      </w:r>
      <w:r w:rsidR="009636C5" w:rsidRPr="00613291">
        <w:rPr>
          <w:rFonts w:cstheme="minorHAnsi"/>
          <w:sz w:val="22"/>
          <w:szCs w:val="22"/>
        </w:rPr>
        <w:t xml:space="preserve"> and </w:t>
      </w:r>
      <w:r w:rsidR="003915EB">
        <w:rPr>
          <w:rFonts w:cstheme="minorHAnsi"/>
          <w:sz w:val="22"/>
          <w:szCs w:val="22"/>
        </w:rPr>
        <w:t xml:space="preserve">percentage </w:t>
      </w:r>
      <w:r w:rsidR="009636C5" w:rsidRPr="00613291">
        <w:rPr>
          <w:rFonts w:cstheme="minorHAnsi"/>
          <w:sz w:val="22"/>
          <w:szCs w:val="22"/>
        </w:rPr>
        <w:t xml:space="preserve">(%) </w:t>
      </w:r>
      <w:r w:rsidR="005768B0" w:rsidRPr="00613291">
        <w:rPr>
          <w:rFonts w:cstheme="minorHAnsi"/>
          <w:sz w:val="22"/>
          <w:szCs w:val="22"/>
        </w:rPr>
        <w:t xml:space="preserve">of samples assayed </w:t>
      </w:r>
      <w:r w:rsidR="009636C5" w:rsidRPr="00613291">
        <w:rPr>
          <w:rFonts w:cstheme="minorHAnsi"/>
          <w:sz w:val="22"/>
          <w:szCs w:val="22"/>
        </w:rPr>
        <w:t>according to age group</w:t>
      </w:r>
      <w:r w:rsidR="00FE3FB5">
        <w:rPr>
          <w:rFonts w:cstheme="minorHAnsi"/>
          <w:sz w:val="22"/>
          <w:szCs w:val="22"/>
        </w:rPr>
        <w:t xml:space="preserve">, </w:t>
      </w:r>
      <w:r w:rsidR="00063858">
        <w:rPr>
          <w:rFonts w:cstheme="minorHAnsi"/>
          <w:sz w:val="22"/>
          <w:szCs w:val="22"/>
        </w:rPr>
        <w:t>sex</w:t>
      </w:r>
      <w:r w:rsidR="00063858" w:rsidRPr="00613291">
        <w:rPr>
          <w:rFonts w:cstheme="minorHAnsi"/>
          <w:sz w:val="22"/>
          <w:szCs w:val="22"/>
        </w:rPr>
        <w:t xml:space="preserve"> </w:t>
      </w:r>
      <w:r w:rsidR="00FE3FB5">
        <w:rPr>
          <w:rFonts w:cstheme="minorHAnsi"/>
          <w:sz w:val="22"/>
          <w:szCs w:val="22"/>
        </w:rPr>
        <w:t xml:space="preserve">and </w:t>
      </w:r>
      <w:r w:rsidR="00FE3FB5" w:rsidRPr="00613291">
        <w:rPr>
          <w:rFonts w:cstheme="minorHAnsi"/>
          <w:sz w:val="22"/>
          <w:szCs w:val="22"/>
        </w:rPr>
        <w:t xml:space="preserve">Health and Social Care Trust </w:t>
      </w:r>
      <w:r w:rsidR="00137935" w:rsidRPr="00613291">
        <w:rPr>
          <w:rFonts w:cstheme="minorHAnsi"/>
          <w:sz w:val="22"/>
          <w:szCs w:val="22"/>
        </w:rPr>
        <w:t>across all three testing rounds.</w:t>
      </w:r>
    </w:p>
    <w:tbl>
      <w:tblPr>
        <w:tblStyle w:val="TableGrid"/>
        <w:tblW w:w="9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52"/>
        <w:gridCol w:w="2171"/>
        <w:gridCol w:w="2168"/>
      </w:tblGrid>
      <w:tr w:rsidR="00A84AB0" w14:paraId="47C93155" w14:textId="77777777" w:rsidTr="00D97907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7B0C5C88" w14:textId="77777777" w:rsidR="00A84AB0" w:rsidRDefault="00A84AB0" w:rsidP="00D97907"/>
        </w:tc>
        <w:tc>
          <w:tcPr>
            <w:tcW w:w="1852" w:type="dxa"/>
            <w:tcBorders>
              <w:top w:val="single" w:sz="4" w:space="0" w:color="auto"/>
            </w:tcBorders>
          </w:tcPr>
          <w:p w14:paraId="2446D7BA" w14:textId="77777777" w:rsidR="00A84AB0" w:rsidRDefault="00A84AB0" w:rsidP="00D97907">
            <w:pPr>
              <w:jc w:val="center"/>
            </w:pPr>
            <w:r>
              <w:t>Round 1</w:t>
            </w:r>
          </w:p>
          <w:p w14:paraId="4CCEB9E2" w14:textId="77777777" w:rsidR="00A84AB0" w:rsidRDefault="00A84AB0" w:rsidP="00D97907">
            <w:pPr>
              <w:jc w:val="center"/>
            </w:pPr>
            <w:r>
              <w:t>June/July 2020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31BDFF99" w14:textId="77777777" w:rsidR="00A84AB0" w:rsidRDefault="00A84AB0" w:rsidP="00D97907">
            <w:pPr>
              <w:jc w:val="center"/>
            </w:pPr>
            <w:r>
              <w:t>Round 2</w:t>
            </w:r>
          </w:p>
          <w:p w14:paraId="61036B05" w14:textId="77777777" w:rsidR="00A84AB0" w:rsidRDefault="00A84AB0" w:rsidP="00D97907">
            <w:pPr>
              <w:jc w:val="center"/>
            </w:pPr>
            <w:r>
              <w:t>Nov/Dec 2020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5B2D81DF" w14:textId="77777777" w:rsidR="00A84AB0" w:rsidRDefault="00A84AB0" w:rsidP="00D97907">
            <w:pPr>
              <w:jc w:val="center"/>
            </w:pPr>
            <w:r>
              <w:t>Round 3</w:t>
            </w:r>
          </w:p>
          <w:p w14:paraId="7BDC26CB" w14:textId="77777777" w:rsidR="00A84AB0" w:rsidRDefault="00A84AB0" w:rsidP="00D97907">
            <w:pPr>
              <w:jc w:val="center"/>
            </w:pPr>
            <w:r>
              <w:t>June/July 2021</w:t>
            </w:r>
          </w:p>
        </w:tc>
      </w:tr>
      <w:tr w:rsidR="00A84AB0" w14:paraId="296F00BB" w14:textId="77777777" w:rsidTr="00D97907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0C765FD3" w14:textId="77777777" w:rsidR="00A84AB0" w:rsidRDefault="00A84AB0" w:rsidP="00D97907"/>
        </w:tc>
        <w:tc>
          <w:tcPr>
            <w:tcW w:w="1852" w:type="dxa"/>
            <w:tcBorders>
              <w:bottom w:val="single" w:sz="4" w:space="0" w:color="auto"/>
            </w:tcBorders>
          </w:tcPr>
          <w:p w14:paraId="3446E23E" w14:textId="3999B373" w:rsidR="00A84AB0" w:rsidRDefault="001C72C1" w:rsidP="00D97907">
            <w:pPr>
              <w:jc w:val="center"/>
            </w:pPr>
            <w:r>
              <w:t>n</w:t>
            </w:r>
            <w:r w:rsidR="00A84AB0">
              <w:t xml:space="preserve"> (%)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1E622E08" w14:textId="67581B9F" w:rsidR="00A84AB0" w:rsidRDefault="001C72C1" w:rsidP="00D97907">
            <w:pPr>
              <w:jc w:val="center"/>
            </w:pPr>
            <w:r>
              <w:t>n</w:t>
            </w:r>
            <w:r w:rsidR="00A84AB0">
              <w:t xml:space="preserve"> (%)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378CA3A7" w14:textId="2A0E3D45" w:rsidR="00A84AB0" w:rsidRDefault="001C72C1" w:rsidP="00D97907">
            <w:pPr>
              <w:jc w:val="center"/>
            </w:pPr>
            <w:r>
              <w:t>n</w:t>
            </w:r>
            <w:r w:rsidR="00A84AB0">
              <w:t xml:space="preserve"> (%)</w:t>
            </w:r>
          </w:p>
        </w:tc>
      </w:tr>
      <w:tr w:rsidR="00A84AB0" w14:paraId="5164D3CD" w14:textId="77777777" w:rsidTr="00D97907">
        <w:trPr>
          <w:jc w:val="center"/>
        </w:trPr>
        <w:tc>
          <w:tcPr>
            <w:tcW w:w="2835" w:type="dxa"/>
          </w:tcPr>
          <w:p w14:paraId="227BCF37" w14:textId="77777777" w:rsidR="00A84AB0" w:rsidRPr="00A85A2B" w:rsidRDefault="00A84AB0" w:rsidP="00D97907">
            <w:pPr>
              <w:rPr>
                <w:i/>
                <w:iCs/>
              </w:rPr>
            </w:pPr>
            <w:r w:rsidRPr="00A85A2B">
              <w:rPr>
                <w:i/>
                <w:iCs/>
              </w:rPr>
              <w:t>Age group</w:t>
            </w:r>
          </w:p>
        </w:tc>
        <w:tc>
          <w:tcPr>
            <w:tcW w:w="1852" w:type="dxa"/>
          </w:tcPr>
          <w:p w14:paraId="02C93D30" w14:textId="77777777" w:rsidR="00A84AB0" w:rsidRDefault="00A84AB0" w:rsidP="00D97907">
            <w:pPr>
              <w:jc w:val="center"/>
            </w:pPr>
          </w:p>
        </w:tc>
        <w:tc>
          <w:tcPr>
            <w:tcW w:w="2171" w:type="dxa"/>
          </w:tcPr>
          <w:p w14:paraId="7D3D037F" w14:textId="77777777" w:rsidR="00A84AB0" w:rsidRDefault="00A84AB0" w:rsidP="00D97907">
            <w:pPr>
              <w:jc w:val="center"/>
            </w:pPr>
          </w:p>
        </w:tc>
        <w:tc>
          <w:tcPr>
            <w:tcW w:w="2168" w:type="dxa"/>
          </w:tcPr>
          <w:p w14:paraId="28BC0DA9" w14:textId="77777777" w:rsidR="00A84AB0" w:rsidRDefault="00A84AB0" w:rsidP="00D97907">
            <w:pPr>
              <w:jc w:val="center"/>
            </w:pPr>
          </w:p>
        </w:tc>
      </w:tr>
      <w:tr w:rsidR="00A84AB0" w14:paraId="775CDF90" w14:textId="77777777" w:rsidTr="00D97907">
        <w:trPr>
          <w:jc w:val="center"/>
        </w:trPr>
        <w:tc>
          <w:tcPr>
            <w:tcW w:w="2835" w:type="dxa"/>
          </w:tcPr>
          <w:p w14:paraId="241E3D49" w14:textId="77777777" w:rsidR="00A84AB0" w:rsidRDefault="00A84AB0" w:rsidP="00D97907">
            <w:r>
              <w:t xml:space="preserve">  0-2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1DCE2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 (6.7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388E5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 (12.3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774E9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 (13.7%)</w:t>
            </w:r>
          </w:p>
        </w:tc>
      </w:tr>
      <w:tr w:rsidR="00A84AB0" w14:paraId="75257623" w14:textId="77777777" w:rsidTr="00D97907">
        <w:trPr>
          <w:jc w:val="center"/>
        </w:trPr>
        <w:tc>
          <w:tcPr>
            <w:tcW w:w="2835" w:type="dxa"/>
          </w:tcPr>
          <w:p w14:paraId="40F99E1C" w14:textId="77777777" w:rsidR="00A84AB0" w:rsidRDefault="00A84AB0" w:rsidP="00D97907">
            <w:r>
              <w:t xml:space="preserve">  30-4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36952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5 (16.7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C3DC4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8 (22.4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A4CEA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5 (23.5%)</w:t>
            </w:r>
          </w:p>
        </w:tc>
      </w:tr>
      <w:tr w:rsidR="00A84AB0" w14:paraId="12D72FF8" w14:textId="77777777" w:rsidTr="00D97907">
        <w:trPr>
          <w:jc w:val="center"/>
        </w:trPr>
        <w:tc>
          <w:tcPr>
            <w:tcW w:w="2835" w:type="dxa"/>
          </w:tcPr>
          <w:p w14:paraId="39320158" w14:textId="77777777" w:rsidR="00A84AB0" w:rsidRDefault="00A84AB0" w:rsidP="00D97907">
            <w:r>
              <w:t xml:space="preserve">  50-6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A64B6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4 (35.6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6687E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2 (36.5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38377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 (34.1%)</w:t>
            </w:r>
          </w:p>
        </w:tc>
      </w:tr>
      <w:tr w:rsidR="00A84AB0" w14:paraId="2A81F245" w14:textId="77777777" w:rsidTr="00D97907">
        <w:trPr>
          <w:jc w:val="center"/>
        </w:trPr>
        <w:tc>
          <w:tcPr>
            <w:tcW w:w="2835" w:type="dxa"/>
          </w:tcPr>
          <w:p w14:paraId="6457F85C" w14:textId="77777777" w:rsidR="00A84AB0" w:rsidRDefault="00A84AB0" w:rsidP="00D97907">
            <w:r>
              <w:t xml:space="preserve">  70+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FD543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3 (41.0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53E23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7 (28.8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D9389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 (28.8%)</w:t>
            </w:r>
          </w:p>
        </w:tc>
      </w:tr>
      <w:tr w:rsidR="00A84AB0" w14:paraId="419764C7" w14:textId="77777777" w:rsidTr="00D97907">
        <w:trPr>
          <w:jc w:val="center"/>
        </w:trPr>
        <w:tc>
          <w:tcPr>
            <w:tcW w:w="2835" w:type="dxa"/>
          </w:tcPr>
          <w:p w14:paraId="56381283" w14:textId="77777777" w:rsidR="00A84AB0" w:rsidRPr="00090996" w:rsidRDefault="00A84AB0" w:rsidP="00D97907">
            <w:pPr>
              <w:rPr>
                <w:sz w:val="12"/>
                <w:szCs w:val="12"/>
              </w:rPr>
            </w:pPr>
          </w:p>
        </w:tc>
        <w:tc>
          <w:tcPr>
            <w:tcW w:w="1852" w:type="dxa"/>
            <w:shd w:val="clear" w:color="auto" w:fill="auto"/>
            <w:vAlign w:val="bottom"/>
          </w:tcPr>
          <w:p w14:paraId="402B1670" w14:textId="77777777" w:rsidR="00A84AB0" w:rsidRPr="00090996" w:rsidRDefault="00A84AB0" w:rsidP="00D97907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2171" w:type="dxa"/>
          </w:tcPr>
          <w:p w14:paraId="5008A146" w14:textId="77777777" w:rsidR="00A84AB0" w:rsidRPr="00090996" w:rsidRDefault="00A84AB0" w:rsidP="00D9790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168" w:type="dxa"/>
          </w:tcPr>
          <w:p w14:paraId="761FEB6B" w14:textId="77777777" w:rsidR="00A84AB0" w:rsidRPr="00090996" w:rsidRDefault="00A84AB0" w:rsidP="00D97907">
            <w:pPr>
              <w:jc w:val="center"/>
              <w:rPr>
                <w:sz w:val="12"/>
                <w:szCs w:val="12"/>
              </w:rPr>
            </w:pPr>
          </w:p>
        </w:tc>
      </w:tr>
      <w:tr w:rsidR="00A84AB0" w14:paraId="6BEC9A14" w14:textId="77777777" w:rsidTr="00D97907">
        <w:trPr>
          <w:jc w:val="center"/>
        </w:trPr>
        <w:tc>
          <w:tcPr>
            <w:tcW w:w="2835" w:type="dxa"/>
          </w:tcPr>
          <w:p w14:paraId="6801F856" w14:textId="77777777" w:rsidR="00A84AB0" w:rsidRPr="00A85A2B" w:rsidRDefault="00A84AB0" w:rsidP="00D97907">
            <w:pPr>
              <w:rPr>
                <w:i/>
                <w:iCs/>
              </w:rPr>
            </w:pPr>
            <w:r w:rsidRPr="00A85A2B">
              <w:rPr>
                <w:i/>
                <w:iCs/>
              </w:rPr>
              <w:t>Sex</w:t>
            </w:r>
          </w:p>
        </w:tc>
        <w:tc>
          <w:tcPr>
            <w:tcW w:w="1852" w:type="dxa"/>
            <w:shd w:val="clear" w:color="auto" w:fill="auto"/>
            <w:vAlign w:val="bottom"/>
          </w:tcPr>
          <w:p w14:paraId="2EA0F77A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71" w:type="dxa"/>
          </w:tcPr>
          <w:p w14:paraId="7042BCF0" w14:textId="77777777" w:rsidR="00A84AB0" w:rsidRDefault="00A84AB0" w:rsidP="00D97907">
            <w:pPr>
              <w:jc w:val="center"/>
            </w:pPr>
          </w:p>
        </w:tc>
        <w:tc>
          <w:tcPr>
            <w:tcW w:w="2168" w:type="dxa"/>
          </w:tcPr>
          <w:p w14:paraId="4B57372D" w14:textId="77777777" w:rsidR="00A84AB0" w:rsidRDefault="00A84AB0" w:rsidP="00D97907">
            <w:pPr>
              <w:jc w:val="center"/>
            </w:pPr>
          </w:p>
        </w:tc>
      </w:tr>
      <w:tr w:rsidR="00A84AB0" w14:paraId="311DEDBA" w14:textId="77777777" w:rsidTr="00D97907">
        <w:trPr>
          <w:jc w:val="center"/>
        </w:trPr>
        <w:tc>
          <w:tcPr>
            <w:tcW w:w="2835" w:type="dxa"/>
          </w:tcPr>
          <w:p w14:paraId="6EDFDE35" w14:textId="77777777" w:rsidR="00A84AB0" w:rsidRDefault="00A84AB0" w:rsidP="00D97907">
            <w:r>
              <w:t xml:space="preserve">  Fe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C9B81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 (52.5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66E45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2 (55.0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10EB4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7 (56.8%)</w:t>
            </w:r>
          </w:p>
        </w:tc>
      </w:tr>
      <w:tr w:rsidR="00A84AB0" w14:paraId="4665E316" w14:textId="77777777" w:rsidTr="00D97907">
        <w:trPr>
          <w:jc w:val="center"/>
        </w:trPr>
        <w:tc>
          <w:tcPr>
            <w:tcW w:w="2835" w:type="dxa"/>
          </w:tcPr>
          <w:p w14:paraId="6435C658" w14:textId="77777777" w:rsidR="00A84AB0" w:rsidRDefault="00A84AB0" w:rsidP="00D97907">
            <w:r>
              <w:t xml:space="preserve">  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70CA2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 (47.5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CADEA" w14:textId="77777777" w:rsidR="00A84AB0" w:rsidRDefault="00A84AB0" w:rsidP="00D9790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9 (45.0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8EF02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6 (43.2%)</w:t>
            </w:r>
          </w:p>
        </w:tc>
      </w:tr>
      <w:tr w:rsidR="00A84AB0" w14:paraId="5E921FFF" w14:textId="77777777" w:rsidTr="00D97907">
        <w:trPr>
          <w:jc w:val="center"/>
        </w:trPr>
        <w:tc>
          <w:tcPr>
            <w:tcW w:w="2835" w:type="dxa"/>
          </w:tcPr>
          <w:p w14:paraId="4DC5A825" w14:textId="77777777" w:rsidR="00A84AB0" w:rsidRPr="00551473" w:rsidRDefault="00A84AB0" w:rsidP="00D97907">
            <w:pPr>
              <w:rPr>
                <w:sz w:val="12"/>
                <w:szCs w:val="12"/>
              </w:rPr>
            </w:pPr>
          </w:p>
          <w:p w14:paraId="32D07586" w14:textId="77777777" w:rsidR="00A84AB0" w:rsidRPr="00A85A2B" w:rsidRDefault="00A84AB0" w:rsidP="00D97907">
            <w:pPr>
              <w:rPr>
                <w:i/>
                <w:iCs/>
              </w:rPr>
            </w:pPr>
            <w:r w:rsidRPr="00A85A2B">
              <w:rPr>
                <w:i/>
                <w:iCs/>
              </w:rPr>
              <w:t>Health and Social Care Trus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9669B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0260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21451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84AB0" w14:paraId="618C467F" w14:textId="77777777" w:rsidTr="00D97907">
        <w:trPr>
          <w:jc w:val="center"/>
        </w:trPr>
        <w:tc>
          <w:tcPr>
            <w:tcW w:w="2835" w:type="dxa"/>
          </w:tcPr>
          <w:p w14:paraId="26E258CC" w14:textId="77777777" w:rsidR="00A84AB0" w:rsidRDefault="00A84AB0" w:rsidP="00D97907">
            <w:r>
              <w:t xml:space="preserve">  Belfas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557CF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 (20.1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687E7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 (19.8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86B61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9 (20.0%)</w:t>
            </w:r>
          </w:p>
        </w:tc>
      </w:tr>
      <w:tr w:rsidR="00A84AB0" w14:paraId="59E53D00" w14:textId="77777777" w:rsidTr="00D97907">
        <w:trPr>
          <w:jc w:val="center"/>
        </w:trPr>
        <w:tc>
          <w:tcPr>
            <w:tcW w:w="2835" w:type="dxa"/>
          </w:tcPr>
          <w:p w14:paraId="5D79634E" w14:textId="77777777" w:rsidR="00A84AB0" w:rsidRDefault="00A84AB0" w:rsidP="00D97907">
            <w:r>
              <w:t xml:space="preserve">  Wester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39A21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 (19.0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CA1F3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 (20.0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DEFCB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 (19.8%)</w:t>
            </w:r>
          </w:p>
        </w:tc>
      </w:tr>
      <w:tr w:rsidR="00A84AB0" w14:paraId="1298E468" w14:textId="77777777" w:rsidTr="00D97907">
        <w:trPr>
          <w:jc w:val="center"/>
        </w:trPr>
        <w:tc>
          <w:tcPr>
            <w:tcW w:w="2835" w:type="dxa"/>
          </w:tcPr>
          <w:p w14:paraId="4A620550" w14:textId="77777777" w:rsidR="00A84AB0" w:rsidRDefault="00A84AB0" w:rsidP="00D97907">
            <w:r>
              <w:t xml:space="preserve">  Souther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29F83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 (20.3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E2914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 (20.0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A987E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 (20.0%)</w:t>
            </w:r>
          </w:p>
        </w:tc>
      </w:tr>
      <w:tr w:rsidR="00A84AB0" w14:paraId="707BBB58" w14:textId="77777777" w:rsidTr="00D97907">
        <w:trPr>
          <w:jc w:val="center"/>
        </w:trPr>
        <w:tc>
          <w:tcPr>
            <w:tcW w:w="2835" w:type="dxa"/>
          </w:tcPr>
          <w:p w14:paraId="0E7F19F7" w14:textId="77777777" w:rsidR="00A84AB0" w:rsidRDefault="00A84AB0" w:rsidP="00D97907">
            <w:r>
              <w:t xml:space="preserve">  Norther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3C457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 (20.3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00C81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 (20.1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94F8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 (20.0%)</w:t>
            </w:r>
          </w:p>
        </w:tc>
      </w:tr>
      <w:tr w:rsidR="00A84AB0" w14:paraId="771DBFFC" w14:textId="77777777" w:rsidTr="00FE3FB5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55CF0339" w14:textId="77777777" w:rsidR="00A84AB0" w:rsidRDefault="00A84AB0" w:rsidP="00D97907">
            <w:r>
              <w:t xml:space="preserve">  South Eastern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BB7CE6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 (20.3%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B33935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 (20.1%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A65BD4" w14:textId="77777777" w:rsidR="00A84AB0" w:rsidRDefault="00A84AB0" w:rsidP="00D979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 (20.0%)</w:t>
            </w:r>
          </w:p>
        </w:tc>
      </w:tr>
    </w:tbl>
    <w:p w14:paraId="64320E51" w14:textId="77777777" w:rsidR="00A84AB0" w:rsidRPr="00613291" w:rsidRDefault="00A84AB0" w:rsidP="00574B40">
      <w:pPr>
        <w:spacing w:line="480" w:lineRule="auto"/>
        <w:jc w:val="both"/>
        <w:rPr>
          <w:rFonts w:cstheme="minorHAnsi"/>
        </w:rPr>
      </w:pPr>
    </w:p>
    <w:p w14:paraId="1022DB27" w14:textId="77777777" w:rsidR="002F600B" w:rsidRPr="00613291" w:rsidRDefault="002F600B" w:rsidP="00574B40">
      <w:pPr>
        <w:spacing w:line="480" w:lineRule="auto"/>
        <w:jc w:val="both"/>
        <w:rPr>
          <w:i/>
          <w:iCs/>
          <w:sz w:val="20"/>
          <w:szCs w:val="20"/>
        </w:rPr>
      </w:pPr>
    </w:p>
    <w:p w14:paraId="19F9E965" w14:textId="556067BC" w:rsidR="000859C0" w:rsidRPr="00803E03" w:rsidRDefault="000859C0" w:rsidP="00574B40">
      <w:pPr>
        <w:spacing w:line="480" w:lineRule="auto"/>
        <w:jc w:val="both"/>
        <w:rPr>
          <w:rFonts w:cstheme="minorHAnsi"/>
          <w:i/>
          <w:iCs/>
          <w:sz w:val="22"/>
          <w:szCs w:val="22"/>
        </w:rPr>
      </w:pPr>
      <w:r w:rsidRPr="00803E03">
        <w:rPr>
          <w:rFonts w:cstheme="minorHAnsi"/>
          <w:i/>
          <w:iCs/>
          <w:sz w:val="22"/>
          <w:szCs w:val="22"/>
        </w:rPr>
        <w:tab/>
      </w:r>
    </w:p>
    <w:p w14:paraId="7B91D03E" w14:textId="77777777" w:rsidR="000859C0" w:rsidRDefault="000859C0" w:rsidP="00574B40">
      <w:pPr>
        <w:spacing w:line="480" w:lineRule="auto"/>
        <w:jc w:val="both"/>
        <w:rPr>
          <w:i/>
          <w:iCs/>
          <w:sz w:val="20"/>
          <w:szCs w:val="20"/>
        </w:rPr>
      </w:pPr>
    </w:p>
    <w:p w14:paraId="243E1AF2" w14:textId="77777777" w:rsidR="002F600B" w:rsidRDefault="002F600B" w:rsidP="00574B40">
      <w:pPr>
        <w:spacing w:line="480" w:lineRule="auto"/>
        <w:jc w:val="both"/>
        <w:rPr>
          <w:i/>
          <w:iCs/>
          <w:sz w:val="20"/>
          <w:szCs w:val="20"/>
        </w:rPr>
      </w:pPr>
    </w:p>
    <w:sectPr w:rsidR="002F600B" w:rsidSect="00954687">
      <w:footerReference w:type="even" r:id="rId9"/>
      <w:footerReference w:type="default" r:id="rId10"/>
      <w:pgSz w:w="11900" w:h="16840"/>
      <w:pgMar w:top="1440" w:right="138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A779A" w14:textId="77777777" w:rsidR="00954687" w:rsidRDefault="00954687" w:rsidP="00A2148E">
      <w:r>
        <w:separator/>
      </w:r>
    </w:p>
  </w:endnote>
  <w:endnote w:type="continuationSeparator" w:id="0">
    <w:p w14:paraId="02AE93B5" w14:textId="77777777" w:rsidR="00954687" w:rsidRDefault="00954687" w:rsidP="00A21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4344070"/>
      <w:docPartObj>
        <w:docPartGallery w:val="Page Numbers (Bottom of Page)"/>
        <w:docPartUnique/>
      </w:docPartObj>
    </w:sdtPr>
    <w:sdtContent>
      <w:p w14:paraId="6B157003" w14:textId="637DFDFE" w:rsidR="00A2148E" w:rsidRDefault="00A2148E" w:rsidP="00F41E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F60B1F" w14:textId="77777777" w:rsidR="00A2148E" w:rsidRDefault="00A2148E" w:rsidP="00A214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1057976"/>
      <w:docPartObj>
        <w:docPartGallery w:val="Page Numbers (Bottom of Page)"/>
        <w:docPartUnique/>
      </w:docPartObj>
    </w:sdtPr>
    <w:sdtContent>
      <w:p w14:paraId="3D68082B" w14:textId="62CB4D6A" w:rsidR="00A2148E" w:rsidRDefault="00A2148E" w:rsidP="00F41E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C38F94" w14:textId="77777777" w:rsidR="00A2148E" w:rsidRDefault="00A2148E" w:rsidP="00A214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27867" w14:textId="77777777" w:rsidR="00954687" w:rsidRDefault="00954687" w:rsidP="00A2148E">
      <w:r>
        <w:separator/>
      </w:r>
    </w:p>
  </w:footnote>
  <w:footnote w:type="continuationSeparator" w:id="0">
    <w:p w14:paraId="40421A98" w14:textId="77777777" w:rsidR="00954687" w:rsidRDefault="00954687" w:rsidP="00A21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74CF7"/>
    <w:multiLevelType w:val="hybridMultilevel"/>
    <w:tmpl w:val="AEB605E6"/>
    <w:lvl w:ilvl="0" w:tplc="7B606D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81564"/>
    <w:multiLevelType w:val="multilevel"/>
    <w:tmpl w:val="8DF21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1768B4"/>
    <w:multiLevelType w:val="multilevel"/>
    <w:tmpl w:val="25A47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1598358">
    <w:abstractNumId w:val="0"/>
  </w:num>
  <w:num w:numId="2" w16cid:durableId="1257639601">
    <w:abstractNumId w:val="1"/>
  </w:num>
  <w:num w:numId="3" w16cid:durableId="11163697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de-DE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38E"/>
    <w:rsid w:val="000019C7"/>
    <w:rsid w:val="00001C1C"/>
    <w:rsid w:val="000059BA"/>
    <w:rsid w:val="000062BE"/>
    <w:rsid w:val="00007A00"/>
    <w:rsid w:val="00007A01"/>
    <w:rsid w:val="000125A8"/>
    <w:rsid w:val="00012EFC"/>
    <w:rsid w:val="000201CC"/>
    <w:rsid w:val="00020C8C"/>
    <w:rsid w:val="00022AE0"/>
    <w:rsid w:val="00024FDB"/>
    <w:rsid w:val="000258A1"/>
    <w:rsid w:val="00036B2C"/>
    <w:rsid w:val="000416A8"/>
    <w:rsid w:val="00041973"/>
    <w:rsid w:val="00041FEA"/>
    <w:rsid w:val="0004504C"/>
    <w:rsid w:val="00046513"/>
    <w:rsid w:val="00046EE4"/>
    <w:rsid w:val="0004722D"/>
    <w:rsid w:val="0004736F"/>
    <w:rsid w:val="000518A8"/>
    <w:rsid w:val="00052DCD"/>
    <w:rsid w:val="00053AD1"/>
    <w:rsid w:val="00054350"/>
    <w:rsid w:val="00054C37"/>
    <w:rsid w:val="00054C38"/>
    <w:rsid w:val="0006148C"/>
    <w:rsid w:val="00061810"/>
    <w:rsid w:val="00063659"/>
    <w:rsid w:val="00063819"/>
    <w:rsid w:val="00063858"/>
    <w:rsid w:val="00065238"/>
    <w:rsid w:val="000702B0"/>
    <w:rsid w:val="000706EF"/>
    <w:rsid w:val="00074B55"/>
    <w:rsid w:val="0007586F"/>
    <w:rsid w:val="00075BC1"/>
    <w:rsid w:val="00076737"/>
    <w:rsid w:val="00076B17"/>
    <w:rsid w:val="00080B8A"/>
    <w:rsid w:val="000812D0"/>
    <w:rsid w:val="00083F3F"/>
    <w:rsid w:val="000859C0"/>
    <w:rsid w:val="00086870"/>
    <w:rsid w:val="00086D06"/>
    <w:rsid w:val="00091DC7"/>
    <w:rsid w:val="00091E1B"/>
    <w:rsid w:val="00092D6E"/>
    <w:rsid w:val="000931A6"/>
    <w:rsid w:val="000939B6"/>
    <w:rsid w:val="00096697"/>
    <w:rsid w:val="000A085A"/>
    <w:rsid w:val="000A106B"/>
    <w:rsid w:val="000A528F"/>
    <w:rsid w:val="000A5EA0"/>
    <w:rsid w:val="000A6385"/>
    <w:rsid w:val="000A7703"/>
    <w:rsid w:val="000A799F"/>
    <w:rsid w:val="000B05CC"/>
    <w:rsid w:val="000B0E9F"/>
    <w:rsid w:val="000B1051"/>
    <w:rsid w:val="000B1436"/>
    <w:rsid w:val="000B146C"/>
    <w:rsid w:val="000B1923"/>
    <w:rsid w:val="000B2CAE"/>
    <w:rsid w:val="000B565A"/>
    <w:rsid w:val="000B7AB9"/>
    <w:rsid w:val="000C1138"/>
    <w:rsid w:val="000C1EFA"/>
    <w:rsid w:val="000C223E"/>
    <w:rsid w:val="000C4554"/>
    <w:rsid w:val="000C4625"/>
    <w:rsid w:val="000D2689"/>
    <w:rsid w:val="000D285F"/>
    <w:rsid w:val="000E3F8E"/>
    <w:rsid w:val="000E69D7"/>
    <w:rsid w:val="000E78EE"/>
    <w:rsid w:val="000F36A2"/>
    <w:rsid w:val="000F4590"/>
    <w:rsid w:val="000F48F3"/>
    <w:rsid w:val="000F79EA"/>
    <w:rsid w:val="000F7BA2"/>
    <w:rsid w:val="001001F9"/>
    <w:rsid w:val="00100C0D"/>
    <w:rsid w:val="00102079"/>
    <w:rsid w:val="00102160"/>
    <w:rsid w:val="001037C4"/>
    <w:rsid w:val="00103AC2"/>
    <w:rsid w:val="001058D3"/>
    <w:rsid w:val="00106474"/>
    <w:rsid w:val="001100B9"/>
    <w:rsid w:val="00110315"/>
    <w:rsid w:val="00112AD8"/>
    <w:rsid w:val="00113352"/>
    <w:rsid w:val="001133E4"/>
    <w:rsid w:val="00114EB5"/>
    <w:rsid w:val="00115099"/>
    <w:rsid w:val="0011542D"/>
    <w:rsid w:val="00116CD2"/>
    <w:rsid w:val="001211DB"/>
    <w:rsid w:val="001215D0"/>
    <w:rsid w:val="0012183A"/>
    <w:rsid w:val="001236BD"/>
    <w:rsid w:val="00124F59"/>
    <w:rsid w:val="001267DB"/>
    <w:rsid w:val="001269C7"/>
    <w:rsid w:val="00127236"/>
    <w:rsid w:val="00127499"/>
    <w:rsid w:val="00130DDF"/>
    <w:rsid w:val="00134414"/>
    <w:rsid w:val="00134D30"/>
    <w:rsid w:val="001375C9"/>
    <w:rsid w:val="00137935"/>
    <w:rsid w:val="0014152F"/>
    <w:rsid w:val="0014232A"/>
    <w:rsid w:val="00144065"/>
    <w:rsid w:val="001476CF"/>
    <w:rsid w:val="00151701"/>
    <w:rsid w:val="001523EB"/>
    <w:rsid w:val="00155030"/>
    <w:rsid w:val="00162286"/>
    <w:rsid w:val="00164068"/>
    <w:rsid w:val="001658EB"/>
    <w:rsid w:val="0016688A"/>
    <w:rsid w:val="0016765B"/>
    <w:rsid w:val="0017052C"/>
    <w:rsid w:val="00173C73"/>
    <w:rsid w:val="00175B4A"/>
    <w:rsid w:val="00177C1E"/>
    <w:rsid w:val="00181281"/>
    <w:rsid w:val="001813E8"/>
    <w:rsid w:val="00183890"/>
    <w:rsid w:val="001857AB"/>
    <w:rsid w:val="00186251"/>
    <w:rsid w:val="001907F2"/>
    <w:rsid w:val="00193F55"/>
    <w:rsid w:val="001978BF"/>
    <w:rsid w:val="00197A27"/>
    <w:rsid w:val="00197C74"/>
    <w:rsid w:val="001A165C"/>
    <w:rsid w:val="001A2241"/>
    <w:rsid w:val="001A42AC"/>
    <w:rsid w:val="001A4657"/>
    <w:rsid w:val="001A717B"/>
    <w:rsid w:val="001A7DA5"/>
    <w:rsid w:val="001B0E0D"/>
    <w:rsid w:val="001B10E9"/>
    <w:rsid w:val="001B1451"/>
    <w:rsid w:val="001B2F5E"/>
    <w:rsid w:val="001B4965"/>
    <w:rsid w:val="001B7EE7"/>
    <w:rsid w:val="001C72C1"/>
    <w:rsid w:val="001C7699"/>
    <w:rsid w:val="001D06D6"/>
    <w:rsid w:val="001D2236"/>
    <w:rsid w:val="001D6E43"/>
    <w:rsid w:val="001D7010"/>
    <w:rsid w:val="001E1077"/>
    <w:rsid w:val="001E6C2D"/>
    <w:rsid w:val="001F06C1"/>
    <w:rsid w:val="001F3400"/>
    <w:rsid w:val="001F3B2C"/>
    <w:rsid w:val="001F41D1"/>
    <w:rsid w:val="001F5DBA"/>
    <w:rsid w:val="001F5F1D"/>
    <w:rsid w:val="001F7385"/>
    <w:rsid w:val="0020289B"/>
    <w:rsid w:val="002052BF"/>
    <w:rsid w:val="00205BF4"/>
    <w:rsid w:val="00214ECB"/>
    <w:rsid w:val="0021538E"/>
    <w:rsid w:val="002155BE"/>
    <w:rsid w:val="00220AEA"/>
    <w:rsid w:val="002241AC"/>
    <w:rsid w:val="00224CF7"/>
    <w:rsid w:val="0022662A"/>
    <w:rsid w:val="00226C29"/>
    <w:rsid w:val="002329DE"/>
    <w:rsid w:val="00233747"/>
    <w:rsid w:val="00233F29"/>
    <w:rsid w:val="00234D84"/>
    <w:rsid w:val="00234F51"/>
    <w:rsid w:val="00236529"/>
    <w:rsid w:val="00236F0F"/>
    <w:rsid w:val="00237C12"/>
    <w:rsid w:val="00241692"/>
    <w:rsid w:val="00242C90"/>
    <w:rsid w:val="00243599"/>
    <w:rsid w:val="00243615"/>
    <w:rsid w:val="00244EA4"/>
    <w:rsid w:val="00246702"/>
    <w:rsid w:val="00250F7A"/>
    <w:rsid w:val="002524D1"/>
    <w:rsid w:val="00254B5E"/>
    <w:rsid w:val="0025597E"/>
    <w:rsid w:val="00256170"/>
    <w:rsid w:val="00257F0C"/>
    <w:rsid w:val="00262E4E"/>
    <w:rsid w:val="00270599"/>
    <w:rsid w:val="0027118C"/>
    <w:rsid w:val="002726BB"/>
    <w:rsid w:val="00272ED2"/>
    <w:rsid w:val="002743E7"/>
    <w:rsid w:val="00276B87"/>
    <w:rsid w:val="0027716B"/>
    <w:rsid w:val="002813CB"/>
    <w:rsid w:val="002820BF"/>
    <w:rsid w:val="00282D9A"/>
    <w:rsid w:val="00284604"/>
    <w:rsid w:val="00286A58"/>
    <w:rsid w:val="0029460D"/>
    <w:rsid w:val="00294AA9"/>
    <w:rsid w:val="00295E34"/>
    <w:rsid w:val="00296D45"/>
    <w:rsid w:val="002A3AE9"/>
    <w:rsid w:val="002A712A"/>
    <w:rsid w:val="002A76B5"/>
    <w:rsid w:val="002B197D"/>
    <w:rsid w:val="002B1CCD"/>
    <w:rsid w:val="002B4458"/>
    <w:rsid w:val="002B4B57"/>
    <w:rsid w:val="002B4F2C"/>
    <w:rsid w:val="002B4FE0"/>
    <w:rsid w:val="002B5D08"/>
    <w:rsid w:val="002B6970"/>
    <w:rsid w:val="002C20C4"/>
    <w:rsid w:val="002C33D2"/>
    <w:rsid w:val="002C3C35"/>
    <w:rsid w:val="002C3F0B"/>
    <w:rsid w:val="002C5142"/>
    <w:rsid w:val="002C51C0"/>
    <w:rsid w:val="002C574E"/>
    <w:rsid w:val="002D2774"/>
    <w:rsid w:val="002D3724"/>
    <w:rsid w:val="002D5C10"/>
    <w:rsid w:val="002D62B5"/>
    <w:rsid w:val="002D69B4"/>
    <w:rsid w:val="002D6DB8"/>
    <w:rsid w:val="002D7B08"/>
    <w:rsid w:val="002E2385"/>
    <w:rsid w:val="002E3722"/>
    <w:rsid w:val="002E3977"/>
    <w:rsid w:val="002E3CC6"/>
    <w:rsid w:val="002E4E52"/>
    <w:rsid w:val="002E6C23"/>
    <w:rsid w:val="002F031B"/>
    <w:rsid w:val="002F389E"/>
    <w:rsid w:val="002F5775"/>
    <w:rsid w:val="002F600B"/>
    <w:rsid w:val="002F6D24"/>
    <w:rsid w:val="00301029"/>
    <w:rsid w:val="00302BB1"/>
    <w:rsid w:val="00307739"/>
    <w:rsid w:val="00307780"/>
    <w:rsid w:val="00310309"/>
    <w:rsid w:val="00310313"/>
    <w:rsid w:val="003105FA"/>
    <w:rsid w:val="00311960"/>
    <w:rsid w:val="00314D63"/>
    <w:rsid w:val="00316B33"/>
    <w:rsid w:val="00316D17"/>
    <w:rsid w:val="00317BBB"/>
    <w:rsid w:val="00317ED1"/>
    <w:rsid w:val="00320341"/>
    <w:rsid w:val="00320923"/>
    <w:rsid w:val="003223E4"/>
    <w:rsid w:val="00322FBA"/>
    <w:rsid w:val="00323266"/>
    <w:rsid w:val="00326942"/>
    <w:rsid w:val="00326E90"/>
    <w:rsid w:val="00327EA4"/>
    <w:rsid w:val="00331D68"/>
    <w:rsid w:val="00337543"/>
    <w:rsid w:val="0034343D"/>
    <w:rsid w:val="00344309"/>
    <w:rsid w:val="00344E5F"/>
    <w:rsid w:val="00351721"/>
    <w:rsid w:val="00353217"/>
    <w:rsid w:val="00354EF9"/>
    <w:rsid w:val="00356A89"/>
    <w:rsid w:val="003575DA"/>
    <w:rsid w:val="00357B48"/>
    <w:rsid w:val="003607AA"/>
    <w:rsid w:val="0036132F"/>
    <w:rsid w:val="0036168B"/>
    <w:rsid w:val="00362044"/>
    <w:rsid w:val="0036633A"/>
    <w:rsid w:val="003669EA"/>
    <w:rsid w:val="00366BC5"/>
    <w:rsid w:val="00367021"/>
    <w:rsid w:val="003706EC"/>
    <w:rsid w:val="00370896"/>
    <w:rsid w:val="00371817"/>
    <w:rsid w:val="00371977"/>
    <w:rsid w:val="00372029"/>
    <w:rsid w:val="00381D89"/>
    <w:rsid w:val="00382154"/>
    <w:rsid w:val="003915EB"/>
    <w:rsid w:val="003921EF"/>
    <w:rsid w:val="0039297D"/>
    <w:rsid w:val="003937B3"/>
    <w:rsid w:val="00394312"/>
    <w:rsid w:val="00396EFE"/>
    <w:rsid w:val="003A0A37"/>
    <w:rsid w:val="003A0E8B"/>
    <w:rsid w:val="003A0F58"/>
    <w:rsid w:val="003A3093"/>
    <w:rsid w:val="003A36C4"/>
    <w:rsid w:val="003A3842"/>
    <w:rsid w:val="003A40DF"/>
    <w:rsid w:val="003A7ADC"/>
    <w:rsid w:val="003B2AAF"/>
    <w:rsid w:val="003C09E1"/>
    <w:rsid w:val="003C17D2"/>
    <w:rsid w:val="003C227B"/>
    <w:rsid w:val="003C61D4"/>
    <w:rsid w:val="003C6D2C"/>
    <w:rsid w:val="003C6DD6"/>
    <w:rsid w:val="003D0D6B"/>
    <w:rsid w:val="003D1C42"/>
    <w:rsid w:val="003E0546"/>
    <w:rsid w:val="003E192A"/>
    <w:rsid w:val="003E4602"/>
    <w:rsid w:val="003E5AAC"/>
    <w:rsid w:val="003E6B4C"/>
    <w:rsid w:val="003F066A"/>
    <w:rsid w:val="003F1F66"/>
    <w:rsid w:val="003F518E"/>
    <w:rsid w:val="004051F8"/>
    <w:rsid w:val="00410536"/>
    <w:rsid w:val="00410FD4"/>
    <w:rsid w:val="004121AD"/>
    <w:rsid w:val="00414186"/>
    <w:rsid w:val="00414519"/>
    <w:rsid w:val="004169FB"/>
    <w:rsid w:val="00417D31"/>
    <w:rsid w:val="00421812"/>
    <w:rsid w:val="00421FFC"/>
    <w:rsid w:val="00422222"/>
    <w:rsid w:val="00423E6F"/>
    <w:rsid w:val="00423F8C"/>
    <w:rsid w:val="0042645B"/>
    <w:rsid w:val="00434D30"/>
    <w:rsid w:val="00443DB1"/>
    <w:rsid w:val="0044413E"/>
    <w:rsid w:val="00444159"/>
    <w:rsid w:val="00444308"/>
    <w:rsid w:val="004500EC"/>
    <w:rsid w:val="0045245E"/>
    <w:rsid w:val="00454E7B"/>
    <w:rsid w:val="0045630E"/>
    <w:rsid w:val="0045641B"/>
    <w:rsid w:val="004574D9"/>
    <w:rsid w:val="00457B18"/>
    <w:rsid w:val="004600A4"/>
    <w:rsid w:val="0046112D"/>
    <w:rsid w:val="004628AB"/>
    <w:rsid w:val="00462A69"/>
    <w:rsid w:val="00462C67"/>
    <w:rsid w:val="00463A29"/>
    <w:rsid w:val="00465823"/>
    <w:rsid w:val="00466378"/>
    <w:rsid w:val="00470C11"/>
    <w:rsid w:val="00474BB6"/>
    <w:rsid w:val="00474EFE"/>
    <w:rsid w:val="004818A8"/>
    <w:rsid w:val="00481BF9"/>
    <w:rsid w:val="00483655"/>
    <w:rsid w:val="004853FA"/>
    <w:rsid w:val="004854CE"/>
    <w:rsid w:val="004874AB"/>
    <w:rsid w:val="00493CE6"/>
    <w:rsid w:val="00496234"/>
    <w:rsid w:val="004967B0"/>
    <w:rsid w:val="00497081"/>
    <w:rsid w:val="004A0645"/>
    <w:rsid w:val="004A196B"/>
    <w:rsid w:val="004A1C20"/>
    <w:rsid w:val="004A3DD5"/>
    <w:rsid w:val="004A5C3A"/>
    <w:rsid w:val="004A75CF"/>
    <w:rsid w:val="004B202E"/>
    <w:rsid w:val="004B4661"/>
    <w:rsid w:val="004B5912"/>
    <w:rsid w:val="004C4BB7"/>
    <w:rsid w:val="004C5EE5"/>
    <w:rsid w:val="004C618A"/>
    <w:rsid w:val="004C6825"/>
    <w:rsid w:val="004D0534"/>
    <w:rsid w:val="004D2C4B"/>
    <w:rsid w:val="004D3C46"/>
    <w:rsid w:val="004E3104"/>
    <w:rsid w:val="004E312D"/>
    <w:rsid w:val="004E4565"/>
    <w:rsid w:val="004E4C05"/>
    <w:rsid w:val="004E55C9"/>
    <w:rsid w:val="004E7BFA"/>
    <w:rsid w:val="004E7CFE"/>
    <w:rsid w:val="004F56DC"/>
    <w:rsid w:val="004F64FC"/>
    <w:rsid w:val="00501962"/>
    <w:rsid w:val="00503123"/>
    <w:rsid w:val="00510646"/>
    <w:rsid w:val="00512E49"/>
    <w:rsid w:val="0051798B"/>
    <w:rsid w:val="00520B3F"/>
    <w:rsid w:val="00522185"/>
    <w:rsid w:val="005250FF"/>
    <w:rsid w:val="00525BA2"/>
    <w:rsid w:val="00527214"/>
    <w:rsid w:val="00527F58"/>
    <w:rsid w:val="00530030"/>
    <w:rsid w:val="005304CD"/>
    <w:rsid w:val="0053187E"/>
    <w:rsid w:val="00532506"/>
    <w:rsid w:val="0053319B"/>
    <w:rsid w:val="005355E6"/>
    <w:rsid w:val="00537183"/>
    <w:rsid w:val="00537C00"/>
    <w:rsid w:val="00547F6F"/>
    <w:rsid w:val="00547FEC"/>
    <w:rsid w:val="00556DD2"/>
    <w:rsid w:val="0055786A"/>
    <w:rsid w:val="00557DAA"/>
    <w:rsid w:val="00563FDA"/>
    <w:rsid w:val="005650C4"/>
    <w:rsid w:val="005667BA"/>
    <w:rsid w:val="005668CD"/>
    <w:rsid w:val="0056702F"/>
    <w:rsid w:val="005670B9"/>
    <w:rsid w:val="00574B40"/>
    <w:rsid w:val="00574EF3"/>
    <w:rsid w:val="005768B0"/>
    <w:rsid w:val="00577446"/>
    <w:rsid w:val="005810C6"/>
    <w:rsid w:val="00584FBD"/>
    <w:rsid w:val="0058675E"/>
    <w:rsid w:val="0058787D"/>
    <w:rsid w:val="005902C0"/>
    <w:rsid w:val="005946A1"/>
    <w:rsid w:val="00596CB2"/>
    <w:rsid w:val="0059713C"/>
    <w:rsid w:val="005A2570"/>
    <w:rsid w:val="005A2647"/>
    <w:rsid w:val="005A2CB3"/>
    <w:rsid w:val="005A67A4"/>
    <w:rsid w:val="005B0C77"/>
    <w:rsid w:val="005B23D5"/>
    <w:rsid w:val="005B378A"/>
    <w:rsid w:val="005B3EA1"/>
    <w:rsid w:val="005B5835"/>
    <w:rsid w:val="005C03A3"/>
    <w:rsid w:val="005C390F"/>
    <w:rsid w:val="005C3B1B"/>
    <w:rsid w:val="005C4602"/>
    <w:rsid w:val="005D1042"/>
    <w:rsid w:val="005D1C48"/>
    <w:rsid w:val="005D2685"/>
    <w:rsid w:val="005D45BE"/>
    <w:rsid w:val="005D5812"/>
    <w:rsid w:val="005D7D4A"/>
    <w:rsid w:val="005E40C9"/>
    <w:rsid w:val="005E5987"/>
    <w:rsid w:val="005F1D97"/>
    <w:rsid w:val="005F3573"/>
    <w:rsid w:val="005F476F"/>
    <w:rsid w:val="005F4A9D"/>
    <w:rsid w:val="005F57DF"/>
    <w:rsid w:val="005F5BD7"/>
    <w:rsid w:val="005F5C1B"/>
    <w:rsid w:val="005F7F0A"/>
    <w:rsid w:val="0060452E"/>
    <w:rsid w:val="0060521A"/>
    <w:rsid w:val="00606478"/>
    <w:rsid w:val="00607915"/>
    <w:rsid w:val="006110A5"/>
    <w:rsid w:val="00613291"/>
    <w:rsid w:val="00616302"/>
    <w:rsid w:val="00617C95"/>
    <w:rsid w:val="006202DE"/>
    <w:rsid w:val="006234C7"/>
    <w:rsid w:val="00623C68"/>
    <w:rsid w:val="00624A5C"/>
    <w:rsid w:val="00624F36"/>
    <w:rsid w:val="00625F42"/>
    <w:rsid w:val="0062682B"/>
    <w:rsid w:val="00630E31"/>
    <w:rsid w:val="006325B6"/>
    <w:rsid w:val="00633238"/>
    <w:rsid w:val="00634AF7"/>
    <w:rsid w:val="006363EE"/>
    <w:rsid w:val="006372F7"/>
    <w:rsid w:val="0064184B"/>
    <w:rsid w:val="00641EFB"/>
    <w:rsid w:val="00645D65"/>
    <w:rsid w:val="0064653E"/>
    <w:rsid w:val="00652677"/>
    <w:rsid w:val="00653DD7"/>
    <w:rsid w:val="00657EC1"/>
    <w:rsid w:val="00661461"/>
    <w:rsid w:val="00661ADD"/>
    <w:rsid w:val="00664FC3"/>
    <w:rsid w:val="00667D9E"/>
    <w:rsid w:val="00673480"/>
    <w:rsid w:val="00675693"/>
    <w:rsid w:val="0067749F"/>
    <w:rsid w:val="0068147B"/>
    <w:rsid w:val="006821AC"/>
    <w:rsid w:val="00684AAE"/>
    <w:rsid w:val="00690E70"/>
    <w:rsid w:val="00693B77"/>
    <w:rsid w:val="00696780"/>
    <w:rsid w:val="00697CE9"/>
    <w:rsid w:val="006A0456"/>
    <w:rsid w:val="006A0D3B"/>
    <w:rsid w:val="006A2C46"/>
    <w:rsid w:val="006A4E52"/>
    <w:rsid w:val="006A50C4"/>
    <w:rsid w:val="006A55FF"/>
    <w:rsid w:val="006A5C5A"/>
    <w:rsid w:val="006A65A9"/>
    <w:rsid w:val="006A6C30"/>
    <w:rsid w:val="006B4DE6"/>
    <w:rsid w:val="006B52E3"/>
    <w:rsid w:val="006B534E"/>
    <w:rsid w:val="006B558E"/>
    <w:rsid w:val="006C34A4"/>
    <w:rsid w:val="006C5250"/>
    <w:rsid w:val="006C7A55"/>
    <w:rsid w:val="006D0EE0"/>
    <w:rsid w:val="006D2525"/>
    <w:rsid w:val="006D33CF"/>
    <w:rsid w:val="006D430F"/>
    <w:rsid w:val="006D5A34"/>
    <w:rsid w:val="006D6119"/>
    <w:rsid w:val="006E20A0"/>
    <w:rsid w:val="006E38BA"/>
    <w:rsid w:val="006E43E1"/>
    <w:rsid w:val="006E69D2"/>
    <w:rsid w:val="006E6D5F"/>
    <w:rsid w:val="006F24A8"/>
    <w:rsid w:val="006F35E7"/>
    <w:rsid w:val="006F656F"/>
    <w:rsid w:val="007022A3"/>
    <w:rsid w:val="00702804"/>
    <w:rsid w:val="007028BD"/>
    <w:rsid w:val="007039FC"/>
    <w:rsid w:val="00707280"/>
    <w:rsid w:val="00710890"/>
    <w:rsid w:val="007108E8"/>
    <w:rsid w:val="00710DD4"/>
    <w:rsid w:val="00711A47"/>
    <w:rsid w:val="007125F4"/>
    <w:rsid w:val="0071521F"/>
    <w:rsid w:val="00715A36"/>
    <w:rsid w:val="00716D46"/>
    <w:rsid w:val="007210FA"/>
    <w:rsid w:val="0072152D"/>
    <w:rsid w:val="0073005C"/>
    <w:rsid w:val="00731A07"/>
    <w:rsid w:val="00733A24"/>
    <w:rsid w:val="00733A85"/>
    <w:rsid w:val="00734836"/>
    <w:rsid w:val="00734DE8"/>
    <w:rsid w:val="0073597F"/>
    <w:rsid w:val="00736C93"/>
    <w:rsid w:val="00740A48"/>
    <w:rsid w:val="00741346"/>
    <w:rsid w:val="00742B9A"/>
    <w:rsid w:val="00742C9C"/>
    <w:rsid w:val="007438DC"/>
    <w:rsid w:val="0074501D"/>
    <w:rsid w:val="00745FA3"/>
    <w:rsid w:val="0075095C"/>
    <w:rsid w:val="007528CC"/>
    <w:rsid w:val="00752C23"/>
    <w:rsid w:val="00753BBF"/>
    <w:rsid w:val="0075401D"/>
    <w:rsid w:val="0075679F"/>
    <w:rsid w:val="00760709"/>
    <w:rsid w:val="00762319"/>
    <w:rsid w:val="0076283E"/>
    <w:rsid w:val="007629B8"/>
    <w:rsid w:val="00763627"/>
    <w:rsid w:val="0076383F"/>
    <w:rsid w:val="00764B18"/>
    <w:rsid w:val="007657EC"/>
    <w:rsid w:val="00771080"/>
    <w:rsid w:val="007713CC"/>
    <w:rsid w:val="00771B66"/>
    <w:rsid w:val="00772A75"/>
    <w:rsid w:val="00774584"/>
    <w:rsid w:val="007759AE"/>
    <w:rsid w:val="00777A3D"/>
    <w:rsid w:val="00780FBD"/>
    <w:rsid w:val="00782D42"/>
    <w:rsid w:val="00783622"/>
    <w:rsid w:val="00784259"/>
    <w:rsid w:val="007879D9"/>
    <w:rsid w:val="00787CE2"/>
    <w:rsid w:val="00790C9C"/>
    <w:rsid w:val="00795CCF"/>
    <w:rsid w:val="00796103"/>
    <w:rsid w:val="0079773D"/>
    <w:rsid w:val="00797F34"/>
    <w:rsid w:val="007A0731"/>
    <w:rsid w:val="007A3794"/>
    <w:rsid w:val="007A3CF4"/>
    <w:rsid w:val="007A4839"/>
    <w:rsid w:val="007A513E"/>
    <w:rsid w:val="007A52BD"/>
    <w:rsid w:val="007B1F2B"/>
    <w:rsid w:val="007B434A"/>
    <w:rsid w:val="007B6117"/>
    <w:rsid w:val="007B6891"/>
    <w:rsid w:val="007C0080"/>
    <w:rsid w:val="007C109D"/>
    <w:rsid w:val="007C2720"/>
    <w:rsid w:val="007C40AF"/>
    <w:rsid w:val="007C73D7"/>
    <w:rsid w:val="007D1B7B"/>
    <w:rsid w:val="007D2485"/>
    <w:rsid w:val="007D27DE"/>
    <w:rsid w:val="007D5AF0"/>
    <w:rsid w:val="007D6B0A"/>
    <w:rsid w:val="007E4DA0"/>
    <w:rsid w:val="007E6EBB"/>
    <w:rsid w:val="007E79CA"/>
    <w:rsid w:val="007F0BC5"/>
    <w:rsid w:val="007F0F1D"/>
    <w:rsid w:val="007F13E1"/>
    <w:rsid w:val="007F335D"/>
    <w:rsid w:val="007F5699"/>
    <w:rsid w:val="008029EC"/>
    <w:rsid w:val="00803B64"/>
    <w:rsid w:val="00803E03"/>
    <w:rsid w:val="00806BBD"/>
    <w:rsid w:val="0081070E"/>
    <w:rsid w:val="00811834"/>
    <w:rsid w:val="00812E3B"/>
    <w:rsid w:val="00813119"/>
    <w:rsid w:val="00821879"/>
    <w:rsid w:val="00826D14"/>
    <w:rsid w:val="008327E8"/>
    <w:rsid w:val="00832A12"/>
    <w:rsid w:val="00832E2A"/>
    <w:rsid w:val="008333AF"/>
    <w:rsid w:val="008357E6"/>
    <w:rsid w:val="00837459"/>
    <w:rsid w:val="0083776E"/>
    <w:rsid w:val="00840F45"/>
    <w:rsid w:val="00841BB0"/>
    <w:rsid w:val="0084250B"/>
    <w:rsid w:val="008448F2"/>
    <w:rsid w:val="0084532D"/>
    <w:rsid w:val="00847003"/>
    <w:rsid w:val="008509F2"/>
    <w:rsid w:val="00854519"/>
    <w:rsid w:val="008553CC"/>
    <w:rsid w:val="00856065"/>
    <w:rsid w:val="00856A3D"/>
    <w:rsid w:val="0085780D"/>
    <w:rsid w:val="00857CE6"/>
    <w:rsid w:val="00861B2D"/>
    <w:rsid w:val="008638EF"/>
    <w:rsid w:val="008645F0"/>
    <w:rsid w:val="00865935"/>
    <w:rsid w:val="00866195"/>
    <w:rsid w:val="00870AF0"/>
    <w:rsid w:val="008717C2"/>
    <w:rsid w:val="00871C8D"/>
    <w:rsid w:val="00871E22"/>
    <w:rsid w:val="008733F7"/>
    <w:rsid w:val="008737CD"/>
    <w:rsid w:val="008828ED"/>
    <w:rsid w:val="00883673"/>
    <w:rsid w:val="008848FC"/>
    <w:rsid w:val="0088760B"/>
    <w:rsid w:val="00890B76"/>
    <w:rsid w:val="00893189"/>
    <w:rsid w:val="00895B71"/>
    <w:rsid w:val="008960E0"/>
    <w:rsid w:val="00896E77"/>
    <w:rsid w:val="008A05C8"/>
    <w:rsid w:val="008A3651"/>
    <w:rsid w:val="008A409A"/>
    <w:rsid w:val="008A57E7"/>
    <w:rsid w:val="008A6781"/>
    <w:rsid w:val="008B0472"/>
    <w:rsid w:val="008B0C0F"/>
    <w:rsid w:val="008B3641"/>
    <w:rsid w:val="008B37F7"/>
    <w:rsid w:val="008B6CB4"/>
    <w:rsid w:val="008B6DA2"/>
    <w:rsid w:val="008B73F2"/>
    <w:rsid w:val="008C0184"/>
    <w:rsid w:val="008C074B"/>
    <w:rsid w:val="008C1A50"/>
    <w:rsid w:val="008C20FD"/>
    <w:rsid w:val="008C2EA4"/>
    <w:rsid w:val="008C3486"/>
    <w:rsid w:val="008C524B"/>
    <w:rsid w:val="008C524E"/>
    <w:rsid w:val="008C686E"/>
    <w:rsid w:val="008D0889"/>
    <w:rsid w:val="008D0FA3"/>
    <w:rsid w:val="008D391D"/>
    <w:rsid w:val="008D49A1"/>
    <w:rsid w:val="008E2588"/>
    <w:rsid w:val="008E2F34"/>
    <w:rsid w:val="008E37C9"/>
    <w:rsid w:val="008E3C87"/>
    <w:rsid w:val="008E3CFA"/>
    <w:rsid w:val="008E6864"/>
    <w:rsid w:val="008E7B03"/>
    <w:rsid w:val="008F101F"/>
    <w:rsid w:val="008F3297"/>
    <w:rsid w:val="008F5CC9"/>
    <w:rsid w:val="008F75F2"/>
    <w:rsid w:val="0090080E"/>
    <w:rsid w:val="009024F0"/>
    <w:rsid w:val="00902BBB"/>
    <w:rsid w:val="00903754"/>
    <w:rsid w:val="00904100"/>
    <w:rsid w:val="00904299"/>
    <w:rsid w:val="0090468F"/>
    <w:rsid w:val="00904AD3"/>
    <w:rsid w:val="00907927"/>
    <w:rsid w:val="00907C58"/>
    <w:rsid w:val="00911382"/>
    <w:rsid w:val="009131D0"/>
    <w:rsid w:val="009134D7"/>
    <w:rsid w:val="009134F6"/>
    <w:rsid w:val="00913939"/>
    <w:rsid w:val="009147EC"/>
    <w:rsid w:val="00916D04"/>
    <w:rsid w:val="00922A27"/>
    <w:rsid w:val="0092727C"/>
    <w:rsid w:val="009272FF"/>
    <w:rsid w:val="00927A4C"/>
    <w:rsid w:val="009354BD"/>
    <w:rsid w:val="00940DC6"/>
    <w:rsid w:val="009411BE"/>
    <w:rsid w:val="00942385"/>
    <w:rsid w:val="009435F6"/>
    <w:rsid w:val="00945A81"/>
    <w:rsid w:val="00945E6B"/>
    <w:rsid w:val="00954687"/>
    <w:rsid w:val="00955A13"/>
    <w:rsid w:val="00955A30"/>
    <w:rsid w:val="00955F59"/>
    <w:rsid w:val="009569BF"/>
    <w:rsid w:val="00963386"/>
    <w:rsid w:val="009636C5"/>
    <w:rsid w:val="00963DA5"/>
    <w:rsid w:val="00964633"/>
    <w:rsid w:val="00964764"/>
    <w:rsid w:val="00966E78"/>
    <w:rsid w:val="0096733D"/>
    <w:rsid w:val="00970FB7"/>
    <w:rsid w:val="00975DC1"/>
    <w:rsid w:val="0097622D"/>
    <w:rsid w:val="009764F6"/>
    <w:rsid w:val="009768D9"/>
    <w:rsid w:val="009774B0"/>
    <w:rsid w:val="00980224"/>
    <w:rsid w:val="00981757"/>
    <w:rsid w:val="00982BC7"/>
    <w:rsid w:val="00984411"/>
    <w:rsid w:val="00986C22"/>
    <w:rsid w:val="00987AD6"/>
    <w:rsid w:val="00990A99"/>
    <w:rsid w:val="00990AB5"/>
    <w:rsid w:val="00992F71"/>
    <w:rsid w:val="009942AF"/>
    <w:rsid w:val="00995AC5"/>
    <w:rsid w:val="009A1009"/>
    <w:rsid w:val="009A297F"/>
    <w:rsid w:val="009A31F9"/>
    <w:rsid w:val="009A43F7"/>
    <w:rsid w:val="009A69B7"/>
    <w:rsid w:val="009A6E01"/>
    <w:rsid w:val="009A7BB7"/>
    <w:rsid w:val="009B0A6C"/>
    <w:rsid w:val="009B1B86"/>
    <w:rsid w:val="009B4AC0"/>
    <w:rsid w:val="009C09C2"/>
    <w:rsid w:val="009C1A65"/>
    <w:rsid w:val="009C311E"/>
    <w:rsid w:val="009C59FF"/>
    <w:rsid w:val="009D5FE3"/>
    <w:rsid w:val="009E05A4"/>
    <w:rsid w:val="009E242E"/>
    <w:rsid w:val="009E34BB"/>
    <w:rsid w:val="009E3C41"/>
    <w:rsid w:val="009E4337"/>
    <w:rsid w:val="009E4A02"/>
    <w:rsid w:val="009F2D56"/>
    <w:rsid w:val="009F7A7D"/>
    <w:rsid w:val="00A0385F"/>
    <w:rsid w:val="00A05559"/>
    <w:rsid w:val="00A06253"/>
    <w:rsid w:val="00A070FA"/>
    <w:rsid w:val="00A07F25"/>
    <w:rsid w:val="00A118A4"/>
    <w:rsid w:val="00A122C6"/>
    <w:rsid w:val="00A13531"/>
    <w:rsid w:val="00A17F55"/>
    <w:rsid w:val="00A2049C"/>
    <w:rsid w:val="00A2148E"/>
    <w:rsid w:val="00A24A55"/>
    <w:rsid w:val="00A25693"/>
    <w:rsid w:val="00A27BA9"/>
    <w:rsid w:val="00A30AF3"/>
    <w:rsid w:val="00A30CC4"/>
    <w:rsid w:val="00A3376F"/>
    <w:rsid w:val="00A33CF8"/>
    <w:rsid w:val="00A347ED"/>
    <w:rsid w:val="00A3546D"/>
    <w:rsid w:val="00A35E41"/>
    <w:rsid w:val="00A365FC"/>
    <w:rsid w:val="00A4087D"/>
    <w:rsid w:val="00A40C9D"/>
    <w:rsid w:val="00A4318C"/>
    <w:rsid w:val="00A4387D"/>
    <w:rsid w:val="00A4422A"/>
    <w:rsid w:val="00A472A8"/>
    <w:rsid w:val="00A51D30"/>
    <w:rsid w:val="00A52091"/>
    <w:rsid w:val="00A5558C"/>
    <w:rsid w:val="00A6042B"/>
    <w:rsid w:val="00A65829"/>
    <w:rsid w:val="00A706A3"/>
    <w:rsid w:val="00A726B1"/>
    <w:rsid w:val="00A734F7"/>
    <w:rsid w:val="00A73C80"/>
    <w:rsid w:val="00A741CB"/>
    <w:rsid w:val="00A84AB0"/>
    <w:rsid w:val="00A8612D"/>
    <w:rsid w:val="00A875D4"/>
    <w:rsid w:val="00A87B69"/>
    <w:rsid w:val="00A9156A"/>
    <w:rsid w:val="00A9315F"/>
    <w:rsid w:val="00A93A13"/>
    <w:rsid w:val="00A94B5B"/>
    <w:rsid w:val="00A94B9F"/>
    <w:rsid w:val="00A95E64"/>
    <w:rsid w:val="00AA0C04"/>
    <w:rsid w:val="00AA0D07"/>
    <w:rsid w:val="00AA17D2"/>
    <w:rsid w:val="00AA314C"/>
    <w:rsid w:val="00AA5848"/>
    <w:rsid w:val="00AA651A"/>
    <w:rsid w:val="00AA7304"/>
    <w:rsid w:val="00AA73B1"/>
    <w:rsid w:val="00AB0041"/>
    <w:rsid w:val="00AB017C"/>
    <w:rsid w:val="00AB18B1"/>
    <w:rsid w:val="00AB18B6"/>
    <w:rsid w:val="00AB1ECD"/>
    <w:rsid w:val="00AB419A"/>
    <w:rsid w:val="00AB4765"/>
    <w:rsid w:val="00AB636D"/>
    <w:rsid w:val="00AB78CE"/>
    <w:rsid w:val="00AC532C"/>
    <w:rsid w:val="00AC6D40"/>
    <w:rsid w:val="00AC736C"/>
    <w:rsid w:val="00AD0FE0"/>
    <w:rsid w:val="00AD5A5B"/>
    <w:rsid w:val="00AD6A53"/>
    <w:rsid w:val="00AE1EAD"/>
    <w:rsid w:val="00AE41C2"/>
    <w:rsid w:val="00AE42F3"/>
    <w:rsid w:val="00AE48C3"/>
    <w:rsid w:val="00AE5161"/>
    <w:rsid w:val="00AE6036"/>
    <w:rsid w:val="00AE67AE"/>
    <w:rsid w:val="00AE730D"/>
    <w:rsid w:val="00AF19AB"/>
    <w:rsid w:val="00AF2282"/>
    <w:rsid w:val="00AF24C9"/>
    <w:rsid w:val="00AF3711"/>
    <w:rsid w:val="00AF381A"/>
    <w:rsid w:val="00AF5DE2"/>
    <w:rsid w:val="00AF7611"/>
    <w:rsid w:val="00B0039F"/>
    <w:rsid w:val="00B0500D"/>
    <w:rsid w:val="00B06066"/>
    <w:rsid w:val="00B10975"/>
    <w:rsid w:val="00B115CD"/>
    <w:rsid w:val="00B12286"/>
    <w:rsid w:val="00B123C6"/>
    <w:rsid w:val="00B12E65"/>
    <w:rsid w:val="00B137A1"/>
    <w:rsid w:val="00B16314"/>
    <w:rsid w:val="00B17F92"/>
    <w:rsid w:val="00B20357"/>
    <w:rsid w:val="00B20FCA"/>
    <w:rsid w:val="00B22498"/>
    <w:rsid w:val="00B24452"/>
    <w:rsid w:val="00B251C5"/>
    <w:rsid w:val="00B25987"/>
    <w:rsid w:val="00B2776A"/>
    <w:rsid w:val="00B30315"/>
    <w:rsid w:val="00B34051"/>
    <w:rsid w:val="00B35D67"/>
    <w:rsid w:val="00B35DD7"/>
    <w:rsid w:val="00B37A24"/>
    <w:rsid w:val="00B4110F"/>
    <w:rsid w:val="00B418D1"/>
    <w:rsid w:val="00B4241A"/>
    <w:rsid w:val="00B46811"/>
    <w:rsid w:val="00B50809"/>
    <w:rsid w:val="00B516EA"/>
    <w:rsid w:val="00B52232"/>
    <w:rsid w:val="00B530A6"/>
    <w:rsid w:val="00B54C8A"/>
    <w:rsid w:val="00B5693F"/>
    <w:rsid w:val="00B6091C"/>
    <w:rsid w:val="00B63C3D"/>
    <w:rsid w:val="00B66D54"/>
    <w:rsid w:val="00B672B1"/>
    <w:rsid w:val="00B70E8D"/>
    <w:rsid w:val="00B7271C"/>
    <w:rsid w:val="00B74232"/>
    <w:rsid w:val="00B7468F"/>
    <w:rsid w:val="00B7739B"/>
    <w:rsid w:val="00B77840"/>
    <w:rsid w:val="00B80354"/>
    <w:rsid w:val="00B80FAA"/>
    <w:rsid w:val="00B825F5"/>
    <w:rsid w:val="00B83378"/>
    <w:rsid w:val="00B84333"/>
    <w:rsid w:val="00B87834"/>
    <w:rsid w:val="00B925D7"/>
    <w:rsid w:val="00B95A06"/>
    <w:rsid w:val="00B976A0"/>
    <w:rsid w:val="00B9782F"/>
    <w:rsid w:val="00B97FE6"/>
    <w:rsid w:val="00BA54E9"/>
    <w:rsid w:val="00BA6CE8"/>
    <w:rsid w:val="00BB0345"/>
    <w:rsid w:val="00BB5701"/>
    <w:rsid w:val="00BB5B17"/>
    <w:rsid w:val="00BB5C6D"/>
    <w:rsid w:val="00BB6075"/>
    <w:rsid w:val="00BB64E4"/>
    <w:rsid w:val="00BC06BA"/>
    <w:rsid w:val="00BC32C0"/>
    <w:rsid w:val="00BC6BCB"/>
    <w:rsid w:val="00BD120B"/>
    <w:rsid w:val="00BD26ED"/>
    <w:rsid w:val="00BD3C11"/>
    <w:rsid w:val="00BD42AA"/>
    <w:rsid w:val="00BD43FF"/>
    <w:rsid w:val="00BE0FB3"/>
    <w:rsid w:val="00BE1370"/>
    <w:rsid w:val="00BE1874"/>
    <w:rsid w:val="00BE2D8E"/>
    <w:rsid w:val="00BE38FC"/>
    <w:rsid w:val="00BE59AD"/>
    <w:rsid w:val="00BF0DA7"/>
    <w:rsid w:val="00BF24E3"/>
    <w:rsid w:val="00BF271F"/>
    <w:rsid w:val="00BF353B"/>
    <w:rsid w:val="00BF46D8"/>
    <w:rsid w:val="00BF5BEE"/>
    <w:rsid w:val="00BF79C9"/>
    <w:rsid w:val="00BF7F38"/>
    <w:rsid w:val="00C01CDF"/>
    <w:rsid w:val="00C034FD"/>
    <w:rsid w:val="00C0354D"/>
    <w:rsid w:val="00C041E2"/>
    <w:rsid w:val="00C047C6"/>
    <w:rsid w:val="00C057A5"/>
    <w:rsid w:val="00C073A7"/>
    <w:rsid w:val="00C0769A"/>
    <w:rsid w:val="00C10E95"/>
    <w:rsid w:val="00C13007"/>
    <w:rsid w:val="00C145D4"/>
    <w:rsid w:val="00C1553B"/>
    <w:rsid w:val="00C161FB"/>
    <w:rsid w:val="00C16434"/>
    <w:rsid w:val="00C1785B"/>
    <w:rsid w:val="00C21D1B"/>
    <w:rsid w:val="00C24527"/>
    <w:rsid w:val="00C25B7C"/>
    <w:rsid w:val="00C31B80"/>
    <w:rsid w:val="00C33CBE"/>
    <w:rsid w:val="00C34170"/>
    <w:rsid w:val="00C34BB7"/>
    <w:rsid w:val="00C34BC3"/>
    <w:rsid w:val="00C359C3"/>
    <w:rsid w:val="00C3615C"/>
    <w:rsid w:val="00C369A1"/>
    <w:rsid w:val="00C3773A"/>
    <w:rsid w:val="00C379A4"/>
    <w:rsid w:val="00C437B4"/>
    <w:rsid w:val="00C44552"/>
    <w:rsid w:val="00C449DE"/>
    <w:rsid w:val="00C47DFB"/>
    <w:rsid w:val="00C51DE9"/>
    <w:rsid w:val="00C52A07"/>
    <w:rsid w:val="00C52E92"/>
    <w:rsid w:val="00C55998"/>
    <w:rsid w:val="00C561E3"/>
    <w:rsid w:val="00C6537F"/>
    <w:rsid w:val="00C66034"/>
    <w:rsid w:val="00C67089"/>
    <w:rsid w:val="00C67468"/>
    <w:rsid w:val="00C67E4C"/>
    <w:rsid w:val="00C70A1C"/>
    <w:rsid w:val="00C711F1"/>
    <w:rsid w:val="00C7247C"/>
    <w:rsid w:val="00C740EB"/>
    <w:rsid w:val="00C7466D"/>
    <w:rsid w:val="00C74D5B"/>
    <w:rsid w:val="00C7578B"/>
    <w:rsid w:val="00C76149"/>
    <w:rsid w:val="00C825D3"/>
    <w:rsid w:val="00C86CDF"/>
    <w:rsid w:val="00C92872"/>
    <w:rsid w:val="00C945EE"/>
    <w:rsid w:val="00C95150"/>
    <w:rsid w:val="00C96FB9"/>
    <w:rsid w:val="00CA1D89"/>
    <w:rsid w:val="00CA2946"/>
    <w:rsid w:val="00CA517D"/>
    <w:rsid w:val="00CA5BFD"/>
    <w:rsid w:val="00CB16A8"/>
    <w:rsid w:val="00CB2C21"/>
    <w:rsid w:val="00CB345D"/>
    <w:rsid w:val="00CB41B3"/>
    <w:rsid w:val="00CB4353"/>
    <w:rsid w:val="00CB5404"/>
    <w:rsid w:val="00CC1E51"/>
    <w:rsid w:val="00CC2205"/>
    <w:rsid w:val="00CC5976"/>
    <w:rsid w:val="00CC67EB"/>
    <w:rsid w:val="00CD13CF"/>
    <w:rsid w:val="00CE40BF"/>
    <w:rsid w:val="00CF14CD"/>
    <w:rsid w:val="00CF36C7"/>
    <w:rsid w:val="00CF40E0"/>
    <w:rsid w:val="00CF4A59"/>
    <w:rsid w:val="00CF565B"/>
    <w:rsid w:val="00CF6D33"/>
    <w:rsid w:val="00D00472"/>
    <w:rsid w:val="00D021B0"/>
    <w:rsid w:val="00D02D80"/>
    <w:rsid w:val="00D05893"/>
    <w:rsid w:val="00D05B6F"/>
    <w:rsid w:val="00D103AC"/>
    <w:rsid w:val="00D12CDE"/>
    <w:rsid w:val="00D12D3A"/>
    <w:rsid w:val="00D15520"/>
    <w:rsid w:val="00D16930"/>
    <w:rsid w:val="00D30A02"/>
    <w:rsid w:val="00D34F6C"/>
    <w:rsid w:val="00D3711E"/>
    <w:rsid w:val="00D4471C"/>
    <w:rsid w:val="00D451CC"/>
    <w:rsid w:val="00D52CB2"/>
    <w:rsid w:val="00D52CCF"/>
    <w:rsid w:val="00D53B1B"/>
    <w:rsid w:val="00D62B20"/>
    <w:rsid w:val="00D64CBA"/>
    <w:rsid w:val="00D67F02"/>
    <w:rsid w:val="00D732BA"/>
    <w:rsid w:val="00D73828"/>
    <w:rsid w:val="00D73FD9"/>
    <w:rsid w:val="00D74511"/>
    <w:rsid w:val="00D7523B"/>
    <w:rsid w:val="00D77AC0"/>
    <w:rsid w:val="00D77BF5"/>
    <w:rsid w:val="00D81424"/>
    <w:rsid w:val="00D81922"/>
    <w:rsid w:val="00D82DEB"/>
    <w:rsid w:val="00D847CC"/>
    <w:rsid w:val="00D85F06"/>
    <w:rsid w:val="00D87FA7"/>
    <w:rsid w:val="00D9029E"/>
    <w:rsid w:val="00D918CC"/>
    <w:rsid w:val="00D93E31"/>
    <w:rsid w:val="00D93E52"/>
    <w:rsid w:val="00D965EA"/>
    <w:rsid w:val="00D96B24"/>
    <w:rsid w:val="00D97C0D"/>
    <w:rsid w:val="00D97FF6"/>
    <w:rsid w:val="00DA0619"/>
    <w:rsid w:val="00DA42B0"/>
    <w:rsid w:val="00DA46B6"/>
    <w:rsid w:val="00DA61BE"/>
    <w:rsid w:val="00DB0EAE"/>
    <w:rsid w:val="00DB1E11"/>
    <w:rsid w:val="00DB1EE0"/>
    <w:rsid w:val="00DB2FF5"/>
    <w:rsid w:val="00DB3705"/>
    <w:rsid w:val="00DB5BB3"/>
    <w:rsid w:val="00DB622F"/>
    <w:rsid w:val="00DB67A2"/>
    <w:rsid w:val="00DC0C68"/>
    <w:rsid w:val="00DC16D9"/>
    <w:rsid w:val="00DC1A11"/>
    <w:rsid w:val="00DC6EE2"/>
    <w:rsid w:val="00DD03D1"/>
    <w:rsid w:val="00DD1544"/>
    <w:rsid w:val="00DD15EE"/>
    <w:rsid w:val="00DD56E6"/>
    <w:rsid w:val="00DE28AA"/>
    <w:rsid w:val="00DE2E7C"/>
    <w:rsid w:val="00DE339A"/>
    <w:rsid w:val="00DE587E"/>
    <w:rsid w:val="00DF0403"/>
    <w:rsid w:val="00DF4276"/>
    <w:rsid w:val="00DF4496"/>
    <w:rsid w:val="00DF5472"/>
    <w:rsid w:val="00DF6515"/>
    <w:rsid w:val="00E00A22"/>
    <w:rsid w:val="00E015BF"/>
    <w:rsid w:val="00E0376B"/>
    <w:rsid w:val="00E047FA"/>
    <w:rsid w:val="00E05732"/>
    <w:rsid w:val="00E057A7"/>
    <w:rsid w:val="00E06272"/>
    <w:rsid w:val="00E10C71"/>
    <w:rsid w:val="00E10DC4"/>
    <w:rsid w:val="00E11679"/>
    <w:rsid w:val="00E116D4"/>
    <w:rsid w:val="00E11CF9"/>
    <w:rsid w:val="00E12645"/>
    <w:rsid w:val="00E13ABA"/>
    <w:rsid w:val="00E21211"/>
    <w:rsid w:val="00E2224D"/>
    <w:rsid w:val="00E314F6"/>
    <w:rsid w:val="00E32C45"/>
    <w:rsid w:val="00E355C3"/>
    <w:rsid w:val="00E37717"/>
    <w:rsid w:val="00E37DC2"/>
    <w:rsid w:val="00E42063"/>
    <w:rsid w:val="00E43174"/>
    <w:rsid w:val="00E43E15"/>
    <w:rsid w:val="00E445AE"/>
    <w:rsid w:val="00E44956"/>
    <w:rsid w:val="00E45E90"/>
    <w:rsid w:val="00E478F2"/>
    <w:rsid w:val="00E521E1"/>
    <w:rsid w:val="00E54B70"/>
    <w:rsid w:val="00E55190"/>
    <w:rsid w:val="00E5708E"/>
    <w:rsid w:val="00E575F9"/>
    <w:rsid w:val="00E5764C"/>
    <w:rsid w:val="00E61ACF"/>
    <w:rsid w:val="00E6209D"/>
    <w:rsid w:val="00E65186"/>
    <w:rsid w:val="00E65690"/>
    <w:rsid w:val="00E6635D"/>
    <w:rsid w:val="00E66859"/>
    <w:rsid w:val="00E6734D"/>
    <w:rsid w:val="00E67EBD"/>
    <w:rsid w:val="00E724D7"/>
    <w:rsid w:val="00E727F2"/>
    <w:rsid w:val="00E74A12"/>
    <w:rsid w:val="00E7740A"/>
    <w:rsid w:val="00E77F91"/>
    <w:rsid w:val="00E80F6E"/>
    <w:rsid w:val="00E864AA"/>
    <w:rsid w:val="00E90144"/>
    <w:rsid w:val="00E90604"/>
    <w:rsid w:val="00E917A5"/>
    <w:rsid w:val="00E96449"/>
    <w:rsid w:val="00EA21BE"/>
    <w:rsid w:val="00EA26FF"/>
    <w:rsid w:val="00EA2CC1"/>
    <w:rsid w:val="00EA49FD"/>
    <w:rsid w:val="00EA6DD3"/>
    <w:rsid w:val="00EB0306"/>
    <w:rsid w:val="00EB42FC"/>
    <w:rsid w:val="00EB65C9"/>
    <w:rsid w:val="00EC2C85"/>
    <w:rsid w:val="00ED74B4"/>
    <w:rsid w:val="00ED783A"/>
    <w:rsid w:val="00EE0230"/>
    <w:rsid w:val="00EE139D"/>
    <w:rsid w:val="00EE2745"/>
    <w:rsid w:val="00EE2A58"/>
    <w:rsid w:val="00EE49DB"/>
    <w:rsid w:val="00EE63F7"/>
    <w:rsid w:val="00EE6C5E"/>
    <w:rsid w:val="00EE777E"/>
    <w:rsid w:val="00EE7824"/>
    <w:rsid w:val="00EE7A48"/>
    <w:rsid w:val="00EF021B"/>
    <w:rsid w:val="00EF4B3D"/>
    <w:rsid w:val="00EF69DD"/>
    <w:rsid w:val="00F00045"/>
    <w:rsid w:val="00F00E13"/>
    <w:rsid w:val="00F0231E"/>
    <w:rsid w:val="00F028AB"/>
    <w:rsid w:val="00F0528C"/>
    <w:rsid w:val="00F10D3D"/>
    <w:rsid w:val="00F15A16"/>
    <w:rsid w:val="00F16F42"/>
    <w:rsid w:val="00F20CB9"/>
    <w:rsid w:val="00F22F4F"/>
    <w:rsid w:val="00F23BED"/>
    <w:rsid w:val="00F2493A"/>
    <w:rsid w:val="00F256BF"/>
    <w:rsid w:val="00F27740"/>
    <w:rsid w:val="00F300D1"/>
    <w:rsid w:val="00F31BF2"/>
    <w:rsid w:val="00F32570"/>
    <w:rsid w:val="00F33901"/>
    <w:rsid w:val="00F34CB6"/>
    <w:rsid w:val="00F37197"/>
    <w:rsid w:val="00F4574F"/>
    <w:rsid w:val="00F45A61"/>
    <w:rsid w:val="00F479B4"/>
    <w:rsid w:val="00F50041"/>
    <w:rsid w:val="00F5058C"/>
    <w:rsid w:val="00F514C5"/>
    <w:rsid w:val="00F51A66"/>
    <w:rsid w:val="00F51FB6"/>
    <w:rsid w:val="00F525FF"/>
    <w:rsid w:val="00F52FD8"/>
    <w:rsid w:val="00F53786"/>
    <w:rsid w:val="00F55FC6"/>
    <w:rsid w:val="00F56711"/>
    <w:rsid w:val="00F56FCC"/>
    <w:rsid w:val="00F63513"/>
    <w:rsid w:val="00F644B3"/>
    <w:rsid w:val="00F65D52"/>
    <w:rsid w:val="00F71F4D"/>
    <w:rsid w:val="00F7435B"/>
    <w:rsid w:val="00F76294"/>
    <w:rsid w:val="00F810F8"/>
    <w:rsid w:val="00F834FE"/>
    <w:rsid w:val="00F83651"/>
    <w:rsid w:val="00F85603"/>
    <w:rsid w:val="00F85715"/>
    <w:rsid w:val="00F9090D"/>
    <w:rsid w:val="00F91A3F"/>
    <w:rsid w:val="00F93933"/>
    <w:rsid w:val="00F95713"/>
    <w:rsid w:val="00F9652C"/>
    <w:rsid w:val="00F97A3F"/>
    <w:rsid w:val="00FA0AC1"/>
    <w:rsid w:val="00FA181B"/>
    <w:rsid w:val="00FA2B09"/>
    <w:rsid w:val="00FA66D4"/>
    <w:rsid w:val="00FA70D0"/>
    <w:rsid w:val="00FB0B05"/>
    <w:rsid w:val="00FB10BA"/>
    <w:rsid w:val="00FB1E9E"/>
    <w:rsid w:val="00FB3F34"/>
    <w:rsid w:val="00FB4A60"/>
    <w:rsid w:val="00FB5073"/>
    <w:rsid w:val="00FB6097"/>
    <w:rsid w:val="00FC2657"/>
    <w:rsid w:val="00FC47CE"/>
    <w:rsid w:val="00FC505D"/>
    <w:rsid w:val="00FC7A4C"/>
    <w:rsid w:val="00FD45F8"/>
    <w:rsid w:val="00FD50CA"/>
    <w:rsid w:val="00FD5FD7"/>
    <w:rsid w:val="00FD6376"/>
    <w:rsid w:val="00FD655A"/>
    <w:rsid w:val="00FD696D"/>
    <w:rsid w:val="00FE3FB5"/>
    <w:rsid w:val="00FE4098"/>
    <w:rsid w:val="00FE6F95"/>
    <w:rsid w:val="00FF01D1"/>
    <w:rsid w:val="00FF113A"/>
    <w:rsid w:val="00FF3C55"/>
    <w:rsid w:val="00FF4407"/>
    <w:rsid w:val="00FF4994"/>
    <w:rsid w:val="00FF7664"/>
    <w:rsid w:val="00FF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7C0A2"/>
  <w15:chartTrackingRefBased/>
  <w15:docId w15:val="{BB3EE5B7-9209-B44F-BDA5-5EAFA246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1335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0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0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0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5BA2"/>
  </w:style>
  <w:style w:type="character" w:styleId="Hyperlink">
    <w:name w:val="Hyperlink"/>
    <w:basedOn w:val="DefaultParagraphFont"/>
    <w:uiPriority w:val="99"/>
    <w:unhideWhenUsed/>
    <w:rsid w:val="00D902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02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D27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59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912"/>
    <w:rPr>
      <w:rFonts w:ascii="Times New Roman" w:hAnsi="Times New Roman" w:cs="Times New Roman"/>
      <w:sz w:val="18"/>
      <w:szCs w:val="18"/>
    </w:rPr>
  </w:style>
  <w:style w:type="character" w:customStyle="1" w:styleId="authors-list-item">
    <w:name w:val="authors-list-item"/>
    <w:basedOn w:val="DefaultParagraphFont"/>
    <w:rsid w:val="001B0E0D"/>
  </w:style>
  <w:style w:type="character" w:customStyle="1" w:styleId="Heading1Char">
    <w:name w:val="Heading 1 Char"/>
    <w:basedOn w:val="DefaultParagraphFont"/>
    <w:link w:val="Heading1"/>
    <w:uiPriority w:val="9"/>
    <w:rsid w:val="0011335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">
    <w:name w:val="cit"/>
    <w:basedOn w:val="DefaultParagraphFont"/>
    <w:rsid w:val="00113352"/>
  </w:style>
  <w:style w:type="character" w:customStyle="1" w:styleId="comma">
    <w:name w:val="comma"/>
    <w:basedOn w:val="DefaultParagraphFont"/>
    <w:rsid w:val="00113352"/>
  </w:style>
  <w:style w:type="character" w:customStyle="1" w:styleId="semicolon">
    <w:name w:val="semicolon"/>
    <w:basedOn w:val="DefaultParagraphFont"/>
    <w:rsid w:val="00113352"/>
  </w:style>
  <w:style w:type="table" w:styleId="TableGrid">
    <w:name w:val="Table Grid"/>
    <w:basedOn w:val="TableNormal"/>
    <w:uiPriority w:val="39"/>
    <w:rsid w:val="00B35D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53319B"/>
  </w:style>
  <w:style w:type="character" w:customStyle="1" w:styleId="citation-doi">
    <w:name w:val="citation-doi"/>
    <w:basedOn w:val="DefaultParagraphFont"/>
    <w:rsid w:val="0053319B"/>
  </w:style>
  <w:style w:type="character" w:customStyle="1" w:styleId="secondary-date">
    <w:name w:val="secondary-date"/>
    <w:basedOn w:val="DefaultParagraphFont"/>
    <w:rsid w:val="0053319B"/>
  </w:style>
  <w:style w:type="character" w:customStyle="1" w:styleId="author-sup-separator">
    <w:name w:val="author-sup-separator"/>
    <w:basedOn w:val="DefaultParagraphFont"/>
    <w:rsid w:val="0053319B"/>
  </w:style>
  <w:style w:type="paragraph" w:styleId="NormalWeb">
    <w:name w:val="Normal (Web)"/>
    <w:basedOn w:val="Normal"/>
    <w:uiPriority w:val="99"/>
    <w:semiHidden/>
    <w:unhideWhenUsed/>
    <w:rsid w:val="00FF113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F113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187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C223E"/>
    <w:rPr>
      <w:i/>
      <w:iCs/>
    </w:rPr>
  </w:style>
  <w:style w:type="character" w:customStyle="1" w:styleId="jnl-i002gq">
    <w:name w:val="jnl-i002gq"/>
    <w:basedOn w:val="DefaultParagraphFont"/>
    <w:rsid w:val="000C223E"/>
  </w:style>
  <w:style w:type="character" w:styleId="UnresolvedMention">
    <w:name w:val="Unresolved Mention"/>
    <w:basedOn w:val="DefaultParagraphFont"/>
    <w:uiPriority w:val="99"/>
    <w:semiHidden/>
    <w:unhideWhenUsed/>
    <w:rsid w:val="006E38B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214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48E"/>
  </w:style>
  <w:style w:type="character" w:styleId="PageNumber">
    <w:name w:val="page number"/>
    <w:basedOn w:val="DefaultParagraphFont"/>
    <w:uiPriority w:val="99"/>
    <w:semiHidden/>
    <w:unhideWhenUsed/>
    <w:rsid w:val="00A2148E"/>
  </w:style>
  <w:style w:type="character" w:styleId="LineNumber">
    <w:name w:val="line number"/>
    <w:basedOn w:val="DefaultParagraphFont"/>
    <w:uiPriority w:val="99"/>
    <w:semiHidden/>
    <w:unhideWhenUsed/>
    <w:rsid w:val="00A21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2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6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5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8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058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1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76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0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0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82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24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5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1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1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0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05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65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9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1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43928-8655-4CAD-9D2B-2DA52A936C4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eene</dc:creator>
  <cp:keywords/>
  <dc:description/>
  <cp:lastModifiedBy>Paree, Rachel Vinitha (ELS-CHN)</cp:lastModifiedBy>
  <cp:revision>14</cp:revision>
  <dcterms:created xsi:type="dcterms:W3CDTF">2023-09-28T14:02:00Z</dcterms:created>
  <dcterms:modified xsi:type="dcterms:W3CDTF">2024-01-21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ontrolled-release</vt:lpwstr>
  </property>
  <property fmtid="{D5CDD505-2E9C-101B-9397-08002B2CF9AE}" pid="15" name="Mendeley Recent Style Name 6_1">
    <vt:lpwstr>Journal of Controlled Release</vt:lpwstr>
  </property>
  <property fmtid="{D5CDD505-2E9C-101B-9397-08002B2CF9AE}" pid="16" name="Mendeley Recent Style Id 7_1">
    <vt:lpwstr>http://www.zotero.org/styles/molecular-aspects-of-medicine</vt:lpwstr>
  </property>
  <property fmtid="{D5CDD505-2E9C-101B-9397-08002B2CF9AE}" pid="17" name="Mendeley Recent Style Name 7_1">
    <vt:lpwstr>Molecular Aspects of Medicine</vt:lpwstr>
  </property>
  <property fmtid="{D5CDD505-2E9C-101B-9397-08002B2CF9AE}" pid="18" name="Mendeley Recent Style Id 8_1">
    <vt:lpwstr>http://www.zotero.org/styles/the-febs-journal</vt:lpwstr>
  </property>
  <property fmtid="{D5CDD505-2E9C-101B-9397-08002B2CF9AE}" pid="19" name="Mendeley Recent Style Name 8_1">
    <vt:lpwstr>The FEBS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SIP_Label_549ac42a-3eb4-4074-b885-aea26bd6241e_Enabled">
    <vt:lpwstr>true</vt:lpwstr>
  </property>
  <property fmtid="{D5CDD505-2E9C-101B-9397-08002B2CF9AE}" pid="23" name="MSIP_Label_549ac42a-3eb4-4074-b885-aea26bd6241e_SetDate">
    <vt:lpwstr>2024-01-21T21:54:59Z</vt:lpwstr>
  </property>
  <property fmtid="{D5CDD505-2E9C-101B-9397-08002B2CF9AE}" pid="24" name="MSIP_Label_549ac42a-3eb4-4074-b885-aea26bd6241e_Method">
    <vt:lpwstr>Standard</vt:lpwstr>
  </property>
  <property fmtid="{D5CDD505-2E9C-101B-9397-08002B2CF9AE}" pid="25" name="MSIP_Label_549ac42a-3eb4-4074-b885-aea26bd6241e_Name">
    <vt:lpwstr>General Business</vt:lpwstr>
  </property>
  <property fmtid="{D5CDD505-2E9C-101B-9397-08002B2CF9AE}" pid="26" name="MSIP_Label_549ac42a-3eb4-4074-b885-aea26bd6241e_SiteId">
    <vt:lpwstr>9274ee3f-9425-4109-a27f-9fb15c10675d</vt:lpwstr>
  </property>
  <property fmtid="{D5CDD505-2E9C-101B-9397-08002B2CF9AE}" pid="27" name="MSIP_Label_549ac42a-3eb4-4074-b885-aea26bd6241e_ActionId">
    <vt:lpwstr>d0c8ed84-c883-471e-b95b-304c9454ecd0</vt:lpwstr>
  </property>
  <property fmtid="{D5CDD505-2E9C-101B-9397-08002B2CF9AE}" pid="28" name="MSIP_Label_549ac42a-3eb4-4074-b885-aea26bd6241e_ContentBits">
    <vt:lpwstr>0</vt:lpwstr>
  </property>
</Properties>
</file>